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65C628" w14:textId="129BE0AF" w:rsidR="00A007A5" w:rsidRDefault="00A13465" w:rsidP="00A007A5">
      <w:pPr>
        <w:pStyle w:val="western"/>
        <w:spacing w:after="198"/>
        <w:jc w:val="both"/>
        <w:rPr>
          <w:rFonts w:asciiTheme="minorHAnsi" w:hAnsiTheme="minorHAnsi" w:cstheme="minorHAnsi"/>
          <w:b/>
          <w:bCs/>
          <w:lang w:val="en-US"/>
        </w:rPr>
      </w:pPr>
      <w:r w:rsidRPr="00A13465">
        <w:rPr>
          <w:rFonts w:asciiTheme="minorHAnsi" w:hAnsiTheme="minorHAnsi" w:cstheme="minorHAnsi"/>
          <w:b/>
          <w:bCs/>
          <w:lang w:val="en-US"/>
        </w:rPr>
        <w:t>Additional file 3: Overview of included studies (n=12</w:t>
      </w:r>
      <w:r w:rsidR="00352C90">
        <w:rPr>
          <w:rFonts w:asciiTheme="minorHAnsi" w:hAnsiTheme="minorHAnsi" w:cstheme="minorHAnsi"/>
          <w:b/>
          <w:bCs/>
          <w:lang w:val="en-US"/>
        </w:rPr>
        <w:t>4</w:t>
      </w:r>
      <w:r w:rsidRPr="00A13465">
        <w:rPr>
          <w:rFonts w:asciiTheme="minorHAnsi" w:hAnsiTheme="minorHAnsi" w:cstheme="minorHAnsi"/>
          <w:b/>
          <w:bCs/>
          <w:lang w:val="en-US"/>
        </w:rPr>
        <w:t>)</w:t>
      </w:r>
    </w:p>
    <w:tbl>
      <w:tblPr>
        <w:tblW w:w="5002" w:type="pct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1"/>
        <w:gridCol w:w="332"/>
        <w:gridCol w:w="450"/>
        <w:gridCol w:w="385"/>
        <w:gridCol w:w="4306"/>
        <w:gridCol w:w="2245"/>
        <w:gridCol w:w="1718"/>
        <w:gridCol w:w="1740"/>
        <w:gridCol w:w="146"/>
      </w:tblGrid>
      <w:tr w:rsidR="002F338F" w:rsidRPr="00193A43" w14:paraId="750DB328" w14:textId="77777777" w:rsidTr="002F338F">
        <w:trPr>
          <w:gridAfter w:val="1"/>
          <w:wAfter w:w="51" w:type="pct"/>
          <w:trHeight w:val="1236"/>
          <w:tblHeader/>
        </w:trPr>
        <w:tc>
          <w:tcPr>
            <w:tcW w:w="8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FD927" w14:textId="59A89FB3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utho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(s)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A76C0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Year</w:t>
            </w:r>
          </w:p>
        </w:tc>
        <w:tc>
          <w:tcPr>
            <w:tcW w:w="16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A6575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itle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3452D" w14:textId="461593B6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 xml:space="preserve">Relevance for research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aim</w:t>
            </w:r>
            <w:r w:rsidRPr="002F338F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 xml:space="preserve"> 1:</w:t>
            </w:r>
            <w:r w:rsidRPr="002F338F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br/>
              <w:t>Name of certification/</w:t>
            </w:r>
            <w:r w:rsidRPr="002F338F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br/>
              <w:t>accreditation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172A4" w14:textId="58E2FF16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 xml:space="preserve">Relevance for research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aim</w:t>
            </w:r>
            <w:r w:rsidRPr="002F338F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 xml:space="preserve"> 2: </w:t>
            </w:r>
            <w:r w:rsidRPr="002F338F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br/>
              <w:t>conceptual model of quality assessment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7C641" w14:textId="01FC895A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 xml:space="preserve">Relevance for research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aim</w:t>
            </w:r>
            <w:r w:rsidRPr="002F338F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 xml:space="preserve"> 3: </w:t>
            </w:r>
            <w:r w:rsidRPr="002F338F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br/>
              <w:t>outcome indicators</w:t>
            </w:r>
          </w:p>
        </w:tc>
      </w:tr>
      <w:tr w:rsidR="002F338F" w:rsidRPr="002F338F" w14:paraId="0D0FFA14" w14:textId="77777777" w:rsidTr="002F338F">
        <w:trPr>
          <w:gridAfter w:val="1"/>
          <w:wAfter w:w="51" w:type="pct"/>
          <w:trHeight w:val="123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F600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Abolfotouh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02A34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4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6FDC50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Nursing Perception Towards Impact of JCI Accreditation and Quality of Care in a Tertiary Care Hospital, Central Saudi Arabia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D795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5245E5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04911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</w:tr>
      <w:tr w:rsidR="002F338F" w:rsidRPr="002F338F" w14:paraId="6E85EE92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99022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Aiken et al. 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B2B09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08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EEB70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Transformative impact of Magnet designation: England case study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AE222" w14:textId="7DEE6E12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FFE8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331AF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</w:tr>
      <w:tr w:rsidR="002F338F" w:rsidRPr="002F338F" w14:paraId="0B6BA35E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5BB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Aiken et al. 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22F82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09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583DC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The Magnet Nursing Services Recognition Program: A Comparison of Two Groups of Magnet Hospital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95DE" w14:textId="1465CDC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244BB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3A708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3D5835BC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70F3C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Algahtani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5293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7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2CD32E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Perception of hospital accreditation among health professionals in Saudi Arabia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5643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3E48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20009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34C7D3F5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31D1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Al-</w:t>
            </w: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Qahtani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1037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2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910065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Quality of care in accredited and nonaccredited hospitals: perceptions of nurses in the Eastern Province, Saudi Arabia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90A8B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6470B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054F3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00D653E0" w14:textId="77777777" w:rsidTr="002F338F">
        <w:trPr>
          <w:gridAfter w:val="1"/>
          <w:wAfter w:w="51" w:type="pct"/>
          <w:trHeight w:val="864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2436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Al-</w:t>
            </w: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Sayedahmed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0D06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21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57E1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Impact of Accreditation Certification on Improving Healthcare Quality and Patient Safety at Johns Hopkins Aramco Healthcare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FDB2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635D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8CE7C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71A5B140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C7046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Al </w:t>
            </w: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Shammari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BF43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5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5A00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Impact of hospital accreditation on patient safety in Hail city, Saudi Arabia: nurses’ perspective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9EF0A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FDB7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4054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2AA01201" w14:textId="77777777" w:rsidTr="002F338F">
        <w:trPr>
          <w:gridAfter w:val="1"/>
          <w:wAfter w:w="51" w:type="pct"/>
          <w:trHeight w:val="864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E32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Al </w:t>
            </w: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Shawan</w:t>
            </w:r>
            <w:proofErr w:type="spellEnd"/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2A29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21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CB47A0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The Effectiveness of the Joint Commission International Accreditation in Improving Quality at King Fahd University Hospital, Saudi Arabia: A Mixed Methods Approach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7B211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73A6D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3200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7F5281A8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6855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 xml:space="preserve">Anderson et al. 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7904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8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97D1F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Impact of MAGNET hospital designation on nursing culture: an integrative review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F2F7" w14:textId="5639AF48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2CC5D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6F570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37CD750D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FE2C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Auditore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7A671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7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90954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Using the Magnet® Model to Develop a State of Nursing Report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B1E8" w14:textId="5260F4DF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0FBAF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195B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478C6015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04804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Avia &amp; </w:t>
            </w: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Hariyati</w:t>
            </w:r>
            <w:proofErr w:type="spellEnd"/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7A88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9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A2708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Impact of hospital accreditation on quality of care: A literature review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8107C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D2FD4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09622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6038C8A0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ED546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Barnes et al. 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58E1DB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6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D591C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Magnet® Hospital Recognition Linked to Lower Central Line-Associated Bloodstream Infection Rate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07D1C" w14:textId="5D1765DA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7169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CBF8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</w:tr>
      <w:tr w:rsidR="002F338F" w:rsidRPr="002F338F" w14:paraId="50881989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592AA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Batista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887D38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21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891C0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Authentic leadership, nurse satisfaction at work and hospital accreditation: study in a private hospital network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C6CBC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370C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09D86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12DAF190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48805A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Beckel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0BF88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3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09F25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Identification of potential barriers to nurse-sensitive outcome demonstration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962703" w14:textId="7BA79466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34607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24D44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2C6E16A2" w14:textId="77777777" w:rsidTr="002F338F">
        <w:trPr>
          <w:gridAfter w:val="1"/>
          <w:wAfter w:w="51" w:type="pct"/>
          <w:trHeight w:val="288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1DC34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Bilyeu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19AE40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23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EB4BA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Magnet® and the charge nurse role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8177E" w14:textId="687B8191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0108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7BF4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3347F84F" w14:textId="77777777" w:rsidTr="002F338F">
        <w:trPr>
          <w:gridAfter w:val="1"/>
          <w:wAfter w:w="51" w:type="pct"/>
          <w:trHeight w:val="864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671A46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Blackwell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7A59B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48EB4B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Demonstrating Nursing Excellence Through Equality: The Relationship Between Magnet® Status and Organizational LGBTQ Client Services and Support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7A118" w14:textId="2293FE80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F182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CF41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7E1D68C0" w14:textId="77777777" w:rsidTr="002F338F">
        <w:trPr>
          <w:gridAfter w:val="1"/>
          <w:wAfter w:w="51" w:type="pct"/>
          <w:trHeight w:val="288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DC6B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Bliss-Holtz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8E2AE9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04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0F601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An invitation to Magnet accreditation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BA312C" w14:textId="04CC5DFB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D304A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24F6A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7F3E3B6E" w14:textId="77777777" w:rsidTr="002F338F">
        <w:trPr>
          <w:gridAfter w:val="1"/>
          <w:wAfter w:w="51" w:type="pct"/>
          <w:trHeight w:val="288"/>
        </w:trPr>
        <w:tc>
          <w:tcPr>
            <w:tcW w:w="862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88662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Bolton &amp; </w:t>
            </w: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Goodenough</w:t>
            </w:r>
            <w:proofErr w:type="spellEnd"/>
          </w:p>
        </w:tc>
        <w:tc>
          <w:tcPr>
            <w:tcW w:w="343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4885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03</w:t>
            </w:r>
          </w:p>
        </w:tc>
        <w:tc>
          <w:tcPr>
            <w:tcW w:w="16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31E3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A magnet nursing service approach to nursing's role in quality improvement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D0D1" w14:textId="59ED8581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C6C8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AD04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69FD45A8" w14:textId="77777777" w:rsidTr="002F338F">
        <w:trPr>
          <w:gridAfter w:val="1"/>
          <w:wAfter w:w="51" w:type="pct"/>
          <w:trHeight w:val="288"/>
        </w:trPr>
        <w:tc>
          <w:tcPr>
            <w:tcW w:w="862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AE805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3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3C170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0B34F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E4CB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52CC5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3400E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338F" w:rsidRPr="002F338F" w14:paraId="3EDCF0B6" w14:textId="77777777" w:rsidTr="002F338F">
        <w:trPr>
          <w:gridAfter w:val="1"/>
          <w:wAfter w:w="51" w:type="pct"/>
          <w:trHeight w:val="864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1F84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Bord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CA7E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21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0C1ECF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Involvement and </w:t>
            </w: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skepticism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towards the JCI Accreditation process among hospital's four sectors employees: suggestions for cultural change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6DFA4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548B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3AA8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3A73B9A8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0B3A01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 xml:space="preserve">Boylan et al. 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D0191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9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20346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Association of Magnet Nursing Status With Hospital Performance on Nationwide Quality Metric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467F9" w14:textId="019647C0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A99A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85362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3E3AAB29" w14:textId="77777777" w:rsidTr="002F338F">
        <w:trPr>
          <w:gridAfter w:val="1"/>
          <w:wAfter w:w="51" w:type="pct"/>
          <w:trHeight w:val="288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640D2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Broom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&amp; Tilbury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16325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07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157EC0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Magnet status: a journey, not a destination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C4C69" w14:textId="648FCD72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4EFB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ED052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09C7242D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527C6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Buchan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B5A5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1999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C1ED6" w14:textId="502DEBA8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Still attractive after all these years? Magnet hospitals in a changing health care environment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AB70" w14:textId="778F24F8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F4A1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D9197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2FA59D9F" w14:textId="77777777" w:rsidTr="002F338F">
        <w:trPr>
          <w:gridAfter w:val="1"/>
          <w:wAfter w:w="51" w:type="pct"/>
          <w:trHeight w:val="288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38F6A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Catalano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1B0C5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08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7588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The Joint Commission update for peri-operative services-2009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CCAAE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2432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415E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</w:tr>
      <w:tr w:rsidR="002F338F" w:rsidRPr="002F338F" w14:paraId="7ABF9D74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CBADE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Cimiotti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9DC3F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05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331A2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The magnet process and the perceived work environment of nurse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3D80A" w14:textId="3C1D2F00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3B659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474F71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</w:tr>
      <w:tr w:rsidR="002F338F" w:rsidRPr="002F338F" w14:paraId="1E62F434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871A4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Clavelle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&amp; Goodwin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55D9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6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766BA7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The </w:t>
            </w: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Center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for Nursing Excellence: A Health System Model for Intentional Improvement and Innovation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CCF64" w14:textId="5B56669D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D147A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794C3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1A043FCA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F2FE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Cosme et al. 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E8A69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21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0CCE3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MAGNET® PERSPECTIVES. A Framework for Nursing Excellence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10C49" w14:textId="1DE43F65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134F9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9EFDF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6191C081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0FF2F0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Devkaran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&amp; </w:t>
            </w: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O'Farrell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7B0C2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5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4FEEF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The impact of hospital accreditation on quality measures: an interrupted time series analysi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4E56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24ED4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6F8C0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315537A5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92FE24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Devkaran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666C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9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211AF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Impact of repeated hospital accreditation surveys on quality and reliability, an 8-year interrupted time series analysi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0EE2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0E9A9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F860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21D28341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47455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Dierkes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FADFB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21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24C80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The Association of Hospital Magnet ® Status and Pay-for-Performance Penaltie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ADADEE" w14:textId="41DDBC94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65EBA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C231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6D9FC4BD" w14:textId="77777777" w:rsidTr="002F338F">
        <w:trPr>
          <w:gridAfter w:val="1"/>
          <w:wAfter w:w="51" w:type="pct"/>
          <w:trHeight w:val="288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29F5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Drenkard</w:t>
            </w:r>
            <w:proofErr w:type="spellEnd"/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7193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05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1D883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Sustaining Magnet: Keeping the Forces Alive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F7B4" w14:textId="01DD0149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8444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0F04E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0E06D72B" w14:textId="77777777" w:rsidTr="002F338F">
        <w:trPr>
          <w:gridAfter w:val="1"/>
          <w:wAfter w:w="51" w:type="pct"/>
          <w:trHeight w:val="288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B6FC9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Drenkard</w:t>
            </w:r>
            <w:proofErr w:type="spellEnd"/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0C45D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0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112F1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The Business Case for Magnet®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A0715C" w14:textId="78BD7D12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86AE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073CA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09A05109" w14:textId="77777777" w:rsidTr="002F338F">
        <w:trPr>
          <w:gridAfter w:val="1"/>
          <w:wAfter w:w="51" w:type="pct"/>
          <w:trHeight w:val="288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93B61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Drenkard</w:t>
            </w:r>
            <w:proofErr w:type="spellEnd"/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7B8E7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3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D4665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he Value </w:t>
            </w: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agnet®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724750" w14:textId="18C5FEE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B1DC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2310B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383A58A8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1782B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Drenkard</w:t>
            </w:r>
            <w:proofErr w:type="spellEnd"/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08C6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22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97722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The Business Case for Magnet® Designation: Using Data to Support Strategy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C4014" w14:textId="701723B5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E1E1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071CB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0A7744B0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EBB1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Elkins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9A3CA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0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9D68F5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Perceived stress among nursing and administration staff related to accreditation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3A1F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9D2A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2F4B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7FFD0AB1" w14:textId="77777777" w:rsidTr="002F338F">
        <w:trPr>
          <w:gridAfter w:val="1"/>
          <w:wAfter w:w="51" w:type="pct"/>
          <w:trHeight w:val="288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D1C1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El-</w:t>
            </w:r>
            <w:proofErr w:type="spellStart"/>
            <w:r w:rsidRPr="002F338F">
              <w:rPr>
                <w:rFonts w:ascii="Calibri" w:eastAsia="Times New Roman" w:hAnsi="Calibri" w:cs="Calibri"/>
                <w:lang w:eastAsia="de-DE"/>
              </w:rPr>
              <w:t>khateeb</w:t>
            </w:r>
            <w:proofErr w:type="spellEnd"/>
            <w:r w:rsidRPr="002F338F">
              <w:rPr>
                <w:rFonts w:ascii="Calibri" w:eastAsia="Times New Roman" w:hAnsi="Calibri" w:cs="Calibri"/>
                <w:lang w:eastAsia="de-DE"/>
              </w:rPr>
              <w:t xml:space="preserve">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AD55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2022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77602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lang w:val="en-GB" w:eastAsia="de-DE"/>
              </w:rPr>
              <w:t>Using Magnet Components in Nursing Practice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72CA7" w14:textId="3CDBD496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DB4F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23AF8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36C8688C" w14:textId="77777777" w:rsidTr="002F338F">
        <w:trPr>
          <w:gridAfter w:val="1"/>
          <w:wAfter w:w="51" w:type="pct"/>
          <w:trHeight w:val="288"/>
        </w:trPr>
        <w:tc>
          <w:tcPr>
            <w:tcW w:w="862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16E6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Evrenol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Öcal &amp; </w:t>
            </w: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Terzioglu</w:t>
            </w:r>
            <w:proofErr w:type="spellEnd"/>
          </w:p>
        </w:tc>
        <w:tc>
          <w:tcPr>
            <w:tcW w:w="343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B2CEE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22</w:t>
            </w:r>
          </w:p>
        </w:tc>
        <w:tc>
          <w:tcPr>
            <w:tcW w:w="16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762DA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Determining the relationship between magnet properties of hospitals and the professional values of the nurses: A cross-sectional study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82E79" w14:textId="72B436A2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B934C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EC56C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61840393" w14:textId="77777777" w:rsidTr="002F338F">
        <w:trPr>
          <w:gridAfter w:val="1"/>
          <w:wAfter w:w="51" w:type="pct"/>
          <w:trHeight w:val="288"/>
        </w:trPr>
        <w:tc>
          <w:tcPr>
            <w:tcW w:w="862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F920F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3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32311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4FFF0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A64F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7CB97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A1DBF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338F" w:rsidRPr="002F338F" w14:paraId="61BD2A66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A116B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February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&amp; Holmes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B08B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B36D0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The Business Case for Magnet® in an International Hospital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2C905" w14:textId="26B43DBA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772B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688DC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443B9E2A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07A06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Gonzalez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61264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5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9C7AD8" w14:textId="13637C45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Impact of Magnet Culture in Maintaining Quality Outcomes During Periods of Organizational Transition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17541" w14:textId="6CD78045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C0EB7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ED3CA0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</w:tr>
      <w:tr w:rsidR="002F338F" w:rsidRPr="002F338F" w14:paraId="5A394F96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F9B82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Goode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936E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1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BDCE8E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Comparison of patient outcomes in Magnet® and non-Magnet hospital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A177E" w14:textId="7396599B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42AEA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F53A9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7DD6B92B" w14:textId="77777777" w:rsidTr="002F338F">
        <w:trPr>
          <w:gridAfter w:val="1"/>
          <w:wAfter w:w="51" w:type="pct"/>
          <w:trHeight w:val="288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F1B7C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Grant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56C3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2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35433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Creating an innovative tool to measure Magnet® readines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20ECF" w14:textId="6CFB99C8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CC59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27887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35BD6726" w14:textId="77777777" w:rsidTr="002F338F">
        <w:trPr>
          <w:gridAfter w:val="1"/>
          <w:wAfter w:w="51" w:type="pct"/>
          <w:trHeight w:val="288"/>
        </w:trPr>
        <w:tc>
          <w:tcPr>
            <w:tcW w:w="862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A9691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Guerra </w:t>
            </w: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Bretana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&amp; Marin</w:t>
            </w:r>
          </w:p>
        </w:tc>
        <w:tc>
          <w:tcPr>
            <w:tcW w:w="343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EFA8A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7</w:t>
            </w:r>
          </w:p>
        </w:tc>
        <w:tc>
          <w:tcPr>
            <w:tcW w:w="16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E4D03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Accreditation and certification of hospital quality: different or similar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D2D81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ISO 9001</w:t>
            </w:r>
          </w:p>
        </w:tc>
        <w:tc>
          <w:tcPr>
            <w:tcW w:w="6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7774B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5263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1DD28B74" w14:textId="77777777" w:rsidTr="002F338F">
        <w:trPr>
          <w:gridAfter w:val="1"/>
          <w:wAfter w:w="51" w:type="pct"/>
          <w:trHeight w:val="288"/>
        </w:trPr>
        <w:tc>
          <w:tcPr>
            <w:tcW w:w="862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AE5B6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3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B46D8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98A23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52700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EFQM</w:t>
            </w:r>
          </w:p>
        </w:tc>
        <w:tc>
          <w:tcPr>
            <w:tcW w:w="6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5ED02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266E8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338F" w:rsidRPr="002F338F" w14:paraId="7F291A37" w14:textId="77777777" w:rsidTr="002F338F">
        <w:trPr>
          <w:gridAfter w:val="1"/>
          <w:wAfter w:w="51" w:type="pct"/>
          <w:trHeight w:val="288"/>
        </w:trPr>
        <w:tc>
          <w:tcPr>
            <w:tcW w:w="862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CAB52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3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53BE2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737C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4801F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41E7F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2C414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338F" w:rsidRPr="002F338F" w14:paraId="6BF70E12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F9FD9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Halasa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2904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5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6487C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Value and impact of international hospital accreditation: a case study from Jordan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78235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F7D6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7247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6D98634E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ACB7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Havens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E323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2001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79CE4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lang w:val="en-GB" w:eastAsia="de-DE"/>
              </w:rPr>
              <w:t>Comparing nursing infrastructure and outcomes: ANCC magnet and nonmagnet CNEs report.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B53D" w14:textId="57F8E226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7B9E8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3BD76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044D0A27" w14:textId="77777777" w:rsidTr="002F338F">
        <w:trPr>
          <w:gridAfter w:val="1"/>
          <w:wAfter w:w="51" w:type="pct"/>
          <w:trHeight w:val="288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A8E4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Hickey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E88E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4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CB4C21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Credentialing: the need for a national research agenda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5ED5" w14:textId="5AC6BDD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1136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BF399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4A847FDA" w14:textId="77777777" w:rsidTr="002F338F">
        <w:trPr>
          <w:gridAfter w:val="1"/>
          <w:wAfter w:w="51" w:type="pct"/>
          <w:trHeight w:val="288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3E48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Higdon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107E7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3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F90827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Business case for Magnet® in a small hospital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A94E9" w14:textId="6681E549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F9932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D1E1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53E8B73D" w14:textId="77777777" w:rsidTr="002F338F">
        <w:trPr>
          <w:gridAfter w:val="1"/>
          <w:wAfter w:w="51" w:type="pct"/>
          <w:trHeight w:val="288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A33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Houston &amp; Miller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3B38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1997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B4A7F0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The quality and outcomes management connection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B7EC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C456F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6752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</w:tr>
      <w:tr w:rsidR="002F338F" w:rsidRPr="002F338F" w14:paraId="031E7C1D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A8225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lang w:eastAsia="de-DE"/>
              </w:rPr>
              <w:t>Huseman-Maratea</w:t>
            </w:r>
            <w:proofErr w:type="spellEnd"/>
            <w:r w:rsidRPr="002F338F">
              <w:rPr>
                <w:rFonts w:ascii="Calibri" w:eastAsia="Times New Roman" w:hAnsi="Calibri" w:cs="Calibri"/>
                <w:lang w:eastAsia="de-DE"/>
              </w:rPr>
              <w:t xml:space="preserve">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F76E4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2022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10489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lang w:val="en-GB" w:eastAsia="de-DE"/>
              </w:rPr>
              <w:t>Application of the Donabedian Model to Guide Virtual Magnet® Site Visit Preparations During a Pandemic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7D169" w14:textId="12EDFF1B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99A95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C46A3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683FFC5E" w14:textId="77777777" w:rsidTr="002F338F">
        <w:trPr>
          <w:gridAfter w:val="1"/>
          <w:wAfter w:w="51" w:type="pct"/>
          <w:trHeight w:val="864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C0E0C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akubic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ADF6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1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5B1C5" w14:textId="6AA30BFA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Nurse Mentoring Study Demonstrates a Magnetic Work Environment: Predictors of Mentoring Benefits Among </w:t>
            </w: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Pediatric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Nurse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D910" w14:textId="31EFC712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1673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7193D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27319500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19FBA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enkins &amp; Fields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8CE6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1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3EFD71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Pursuing Magnet® designation as a system or as individual entities: what is the right decision?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A023" w14:textId="4EC13159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0826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84CE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497346E5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DE363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ohantgen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2441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7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0C2E8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Building Research Infrastructure in Magnet® Hospitals: Current Status and Future Direction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0A56" w14:textId="5FD644CB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46BC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D4456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245321AA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AD1C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Kagan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5054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6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95E05" w14:textId="0C0F5668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Effect of Joint Commission International Accreditation on the Nursing Work Environment in a Tertiary Medical </w:t>
            </w: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Center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8DA2E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F3ED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7D13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712772EA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F2F7B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Karamali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486B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FF654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Knowledge mapping of hospital accreditation research: a </w:t>
            </w: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coword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analysi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9DCF7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D182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86A02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01AAA12D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070F3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Karim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CA29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8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D3CFF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The Effect of the Magnet Recognition Signal on Hospital Financial Performance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9BBA8" w14:textId="6796327B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FEA3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8E8D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62ADCB78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E8AF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Karkos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&amp; Peters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30EF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06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1E0381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A Magnet community hospital: Fewer barriers to nursing research utilization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92961" w14:textId="5B5D352F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4CF2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5D088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2B995158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A12C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Kramer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E203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1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2D5C71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Clinical nurses in Magnet hospitals confirm productive, healthy unit work environment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1C3E" w14:textId="43163A05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82B0C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851DD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</w:tr>
      <w:tr w:rsidR="002F338F" w:rsidRPr="002F338F" w14:paraId="79D66F38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27071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Kramer &amp; Schmalenberg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05FDE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05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A7FB1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Best quality patient care: a historical perspective on Magnet hospital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1A468" w14:textId="7556C6D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D1468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9F77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4C676BE1" w14:textId="77777777" w:rsidTr="002F338F">
        <w:trPr>
          <w:gridAfter w:val="1"/>
          <w:wAfter w:w="51" w:type="pct"/>
          <w:trHeight w:val="288"/>
        </w:trPr>
        <w:tc>
          <w:tcPr>
            <w:tcW w:w="862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5B320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K.S. et al.</w:t>
            </w:r>
          </w:p>
        </w:tc>
        <w:tc>
          <w:tcPr>
            <w:tcW w:w="343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AF29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16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FD9E40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Impact of accreditation on performance of healthcare organization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B55F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D938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4623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34279081" w14:textId="77777777" w:rsidTr="002F338F">
        <w:trPr>
          <w:gridAfter w:val="1"/>
          <w:wAfter w:w="51" w:type="pct"/>
          <w:trHeight w:val="288"/>
        </w:trPr>
        <w:tc>
          <w:tcPr>
            <w:tcW w:w="862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2754C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3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AC74B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C4431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CB44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ISO 9001</w:t>
            </w:r>
          </w:p>
        </w:tc>
        <w:tc>
          <w:tcPr>
            <w:tcW w:w="6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2C3C5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D5521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338F" w:rsidRPr="002F338F" w14:paraId="6F02493B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F8392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Lake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768A8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0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6CF2B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Patient falls: association with hospital magnet status and nursing unit staffing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922B" w14:textId="5116EE28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4487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BEC5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</w:tr>
      <w:tr w:rsidR="002F338F" w:rsidRPr="002F338F" w14:paraId="51CDC59C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4915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Lake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782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2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F5679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Association between hospital recognition for nursing excellence and outcomes of very low-birth-weight infant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5512C" w14:textId="76C756BD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F081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77E2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4E8E1FE6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C777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Lam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AF93E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2018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48B7A3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lang w:val="en-GB" w:eastAsia="de-DE"/>
              </w:rPr>
              <w:t>Association between patient outcomes and accreditation in US hospitals: observational study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A24A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39B98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4DE39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634BCD70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AA9AC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lang w:eastAsia="de-DE"/>
              </w:rPr>
              <w:t>Lasater</w:t>
            </w:r>
            <w:proofErr w:type="spellEnd"/>
            <w:r w:rsidRPr="002F338F">
              <w:rPr>
                <w:rFonts w:ascii="Calibri" w:eastAsia="Times New Roman" w:hAnsi="Calibri" w:cs="Calibri"/>
                <w:lang w:eastAsia="de-DE"/>
              </w:rPr>
              <w:t xml:space="preserve"> &amp; </w:t>
            </w:r>
            <w:proofErr w:type="spellStart"/>
            <w:r w:rsidRPr="002F338F">
              <w:rPr>
                <w:rFonts w:ascii="Calibri" w:eastAsia="Times New Roman" w:hAnsi="Calibri" w:cs="Calibri"/>
                <w:lang w:eastAsia="de-DE"/>
              </w:rPr>
              <w:t>Schlak</w:t>
            </w:r>
            <w:proofErr w:type="spellEnd"/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C13A3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2020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A1A1F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lang w:val="en-GB" w:eastAsia="de-DE"/>
              </w:rPr>
              <w:t>Quality of End of Life Care in Magnet® and Non-Magnet Hospital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032A" w14:textId="115C757E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B04F3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BBF0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7DE1E015" w14:textId="77777777" w:rsidTr="002F338F">
        <w:trPr>
          <w:gridAfter w:val="1"/>
          <w:wAfter w:w="51" w:type="pct"/>
          <w:trHeight w:val="864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2710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Lindlbauer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887C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6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E8808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Changes in technical efficiency after quality management certification: A DEA approach using difference-in-difference estimation with genetic matching in the hospital industry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7C76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ISO 900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A7BD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D4A7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600BDC67" w14:textId="77777777" w:rsidTr="002F338F">
        <w:trPr>
          <w:gridAfter w:val="1"/>
          <w:wAfter w:w="51" w:type="pct"/>
          <w:trHeight w:val="288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8887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Malloch</w:t>
            </w:r>
            <w:proofErr w:type="spellEnd"/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88979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09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EA60B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Living excellence: life after Magnet designation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F1F4" w14:textId="202383EA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DE27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16710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16184B68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448B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Mansour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95C43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57964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The development of hospital accreditation in low- and middle-income countries: a literature review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BF54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ED6BB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75E9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6B358180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8D81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McCaughey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5498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8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0370A" w14:textId="43728C6D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Magnetic work environments: Patient experience outcomes in Magnet versus non-Magnet hospital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6316" w14:textId="544A421A" w:rsidR="002F338F" w:rsidRPr="002F338F" w:rsidRDefault="002F338F" w:rsidP="00193A43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FE69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9DD8E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</w:tr>
      <w:tr w:rsidR="002F338F" w:rsidRPr="002F338F" w14:paraId="65A17217" w14:textId="77777777" w:rsidTr="002F338F">
        <w:trPr>
          <w:gridAfter w:val="1"/>
          <w:wAfter w:w="51" w:type="pct"/>
          <w:trHeight w:val="864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0182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lang w:eastAsia="de-DE"/>
              </w:rPr>
              <w:lastRenderedPageBreak/>
              <w:t>McGreevey</w:t>
            </w:r>
            <w:proofErr w:type="spellEnd"/>
            <w:r w:rsidRPr="002F338F">
              <w:rPr>
                <w:rFonts w:ascii="Calibri" w:eastAsia="Times New Roman" w:hAnsi="Calibri" w:cs="Calibri"/>
                <w:lang w:eastAsia="de-DE"/>
              </w:rPr>
              <w:t xml:space="preserve">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DBBA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1997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4E4004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val="en-GB" w:eastAsia="de-DE"/>
              </w:rPr>
              <w:t xml:space="preserve">The Joint Commission on Accreditation of Healthcare Organizations' Indicator Measurement System. </w:t>
            </w:r>
            <w:r w:rsidRPr="002F338F">
              <w:rPr>
                <w:rFonts w:ascii="Calibri" w:eastAsia="Times New Roman" w:hAnsi="Calibri" w:cs="Calibri"/>
                <w:lang w:eastAsia="de-DE"/>
              </w:rPr>
              <w:t xml:space="preserve">Health care </w:t>
            </w:r>
            <w:proofErr w:type="spellStart"/>
            <w:r w:rsidRPr="002F338F">
              <w:rPr>
                <w:rFonts w:ascii="Calibri" w:eastAsia="Times New Roman" w:hAnsi="Calibri" w:cs="Calibri"/>
                <w:lang w:eastAsia="de-DE"/>
              </w:rPr>
              <w:t>outcomes</w:t>
            </w:r>
            <w:proofErr w:type="spellEnd"/>
            <w:r w:rsidRPr="002F338F">
              <w:rPr>
                <w:rFonts w:ascii="Calibri" w:eastAsia="Times New Roman" w:hAnsi="Calibri" w:cs="Calibri"/>
                <w:lang w:eastAsia="de-DE"/>
              </w:rPr>
              <w:t xml:space="preserve"> </w:t>
            </w:r>
            <w:proofErr w:type="spellStart"/>
            <w:r w:rsidRPr="002F338F">
              <w:rPr>
                <w:rFonts w:ascii="Calibri" w:eastAsia="Times New Roman" w:hAnsi="Calibri" w:cs="Calibri"/>
                <w:lang w:eastAsia="de-DE"/>
              </w:rPr>
              <w:t>database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AC44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9988F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96F2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x</w:t>
            </w:r>
          </w:p>
        </w:tc>
      </w:tr>
      <w:tr w:rsidR="002F338F" w:rsidRPr="002F338F" w14:paraId="5CA41990" w14:textId="77777777" w:rsidTr="002F338F">
        <w:trPr>
          <w:gridAfter w:val="1"/>
          <w:wAfter w:w="51" w:type="pct"/>
          <w:trHeight w:val="288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D4B0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lang w:eastAsia="de-DE"/>
              </w:rPr>
              <w:t>McHugh</w:t>
            </w:r>
            <w:proofErr w:type="spellEnd"/>
            <w:r w:rsidRPr="002F338F">
              <w:rPr>
                <w:rFonts w:ascii="Calibri" w:eastAsia="Times New Roman" w:hAnsi="Calibri" w:cs="Calibri"/>
                <w:lang w:eastAsia="de-DE"/>
              </w:rPr>
              <w:t xml:space="preserve">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65933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2013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8DDB5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lang w:val="en-GB" w:eastAsia="de-DE"/>
              </w:rPr>
              <w:t>Lower mortality in Magnet hospital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E3D0D" w14:textId="6318E774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8DC76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724F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26CE0899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5937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McLaughlin &amp; Fetzer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E4A6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5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FB7DAA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The perceived value of certification by Magnet® and non-Magnet nurse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08F90" w14:textId="260CEA2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078FB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FDCB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522ED1B2" w14:textId="77777777" w:rsidTr="002F338F">
        <w:trPr>
          <w:gridAfter w:val="1"/>
          <w:wAfter w:w="51" w:type="pct"/>
          <w:trHeight w:val="864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CA3BB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Mehta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22815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21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87DBB" w14:textId="1C8217BA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Assessment of Magnet status and Textbook Outcomes among </w:t>
            </w: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medicare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beneficiaries undergoing hepato-pancreatic surgery for cancer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2914" w14:textId="5846532F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0BC4F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E695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3A9DC49B" w14:textId="77777777" w:rsidTr="002F338F">
        <w:trPr>
          <w:gridAfter w:val="1"/>
          <w:wAfter w:w="51" w:type="pct"/>
          <w:trHeight w:val="540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F8555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Mensik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B0EC1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1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1EC23" w14:textId="77777777" w:rsidR="002F338F" w:rsidRPr="002F338F" w:rsidRDefault="002F338F" w:rsidP="002F338F">
            <w:pPr>
              <w:spacing w:after="0" w:line="240" w:lineRule="auto"/>
              <w:rPr>
                <w:rFonts w:ascii="Roboto" w:eastAsia="Times New Roman" w:hAnsi="Roboto" w:cs="Calibri"/>
                <w:color w:val="000000"/>
                <w:sz w:val="20"/>
                <w:szCs w:val="20"/>
                <w:lang w:val="en-GB" w:eastAsia="de-DE"/>
              </w:rPr>
            </w:pPr>
            <w:r w:rsidRPr="002F338F">
              <w:rPr>
                <w:rFonts w:ascii="Roboto" w:eastAsia="Times New Roman" w:hAnsi="Roboto" w:cs="Calibri"/>
                <w:color w:val="000000"/>
                <w:sz w:val="20"/>
                <w:szCs w:val="20"/>
                <w:lang w:val="en-GB" w:eastAsia="de-DE"/>
              </w:rPr>
              <w:t>Development of a Professional Nursing Framework: the journey toward nursing excellence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D561" w14:textId="1C0CB652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BBD7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D32A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163E1626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C39B0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eredith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DE471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2010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16BCF" w14:textId="45D50426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lang w:val="en-GB" w:eastAsia="de-DE"/>
              </w:rPr>
              <w:t>Transformational Leadership: Application of Magnet’s New Empiric Outcome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1DD35" w14:textId="5D73F3BB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02181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2373D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5BAE5D7E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4745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Moffet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F557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05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0F779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Strategic opportunities in the oversight of the U.S. hospital accreditation system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DA3C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B249C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85555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6AC35C7C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58CC7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lang w:eastAsia="de-DE"/>
              </w:rPr>
              <w:t>Moffet</w:t>
            </w:r>
            <w:proofErr w:type="spellEnd"/>
            <w:r w:rsidRPr="002F338F">
              <w:rPr>
                <w:rFonts w:ascii="Calibri" w:eastAsia="Times New Roman" w:hAnsi="Calibri" w:cs="Calibri"/>
                <w:lang w:eastAsia="de-DE"/>
              </w:rPr>
              <w:t xml:space="preserve"> &amp; </w:t>
            </w:r>
            <w:proofErr w:type="spellStart"/>
            <w:r w:rsidRPr="002F338F">
              <w:rPr>
                <w:rFonts w:ascii="Calibri" w:eastAsia="Times New Roman" w:hAnsi="Calibri" w:cs="Calibri"/>
                <w:lang w:eastAsia="de-DE"/>
              </w:rPr>
              <w:t>Bohara</w:t>
            </w:r>
            <w:proofErr w:type="spellEnd"/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9E9C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2005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6FAB3A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lang w:val="en-GB" w:eastAsia="de-DE"/>
              </w:rPr>
              <w:t>Hospital quality oversight by the Joint Commission on the Accreditation of Healthcare Organization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A0C5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C7117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8327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</w:tr>
      <w:tr w:rsidR="002F338F" w:rsidRPr="002F338F" w14:paraId="6980089A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001D9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uller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3C4E3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2010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751741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lang w:val="en-GB" w:eastAsia="de-DE"/>
              </w:rPr>
              <w:t>Sustaining excellence: clinical nurse specialist practice and magnet designation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9C378" w14:textId="4A69CBA6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CEE6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A3496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x</w:t>
            </w:r>
          </w:p>
        </w:tc>
      </w:tr>
      <w:tr w:rsidR="002F338F" w:rsidRPr="002F338F" w14:paraId="1455BF5D" w14:textId="77777777" w:rsidTr="002F338F">
        <w:trPr>
          <w:gridAfter w:val="1"/>
          <w:wAfter w:w="51" w:type="pct"/>
          <w:trHeight w:val="288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D8EE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lang w:eastAsia="de-DE"/>
              </w:rPr>
              <w:t>Munroe</w:t>
            </w:r>
            <w:proofErr w:type="spellEnd"/>
            <w:r w:rsidRPr="002F338F">
              <w:rPr>
                <w:rFonts w:ascii="Calibri" w:eastAsia="Times New Roman" w:hAnsi="Calibri" w:cs="Calibri"/>
                <w:lang w:eastAsia="de-DE"/>
              </w:rPr>
              <w:t xml:space="preserve"> &amp; </w:t>
            </w:r>
            <w:proofErr w:type="spellStart"/>
            <w:r w:rsidRPr="002F338F">
              <w:rPr>
                <w:rFonts w:ascii="Calibri" w:eastAsia="Times New Roman" w:hAnsi="Calibri" w:cs="Calibri"/>
                <w:lang w:eastAsia="de-DE"/>
              </w:rPr>
              <w:t>Lash</w:t>
            </w:r>
            <w:proofErr w:type="spellEnd"/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D0C43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2005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C2C19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lang w:val="en-GB" w:eastAsia="de-DE"/>
              </w:rPr>
              <w:t>Achieving Magnet recognition: the proces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990C" w14:textId="3C70DB5C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00C4A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47628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</w:tr>
      <w:tr w:rsidR="002F338F" w:rsidRPr="002F338F" w14:paraId="118AFB45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B1CAA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Muri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8358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1998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69BCB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The Joint Commission’s ORYX initiative: implications for perinatal nursing and care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5F89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EBBB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310F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</w:tr>
      <w:tr w:rsidR="002F338F" w:rsidRPr="002F338F" w14:paraId="3E124266" w14:textId="77777777" w:rsidTr="002F338F">
        <w:trPr>
          <w:gridAfter w:val="1"/>
          <w:wAfter w:w="51" w:type="pct"/>
          <w:trHeight w:val="288"/>
        </w:trPr>
        <w:tc>
          <w:tcPr>
            <w:tcW w:w="862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6526C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Nelson-</w:t>
            </w: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Brantley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</w:t>
            </w:r>
          </w:p>
        </w:tc>
        <w:tc>
          <w:tcPr>
            <w:tcW w:w="343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B03C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16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9ADB7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Magnet® and Pathway to Excellence®: Focusing on Research and Evidence-Based Practice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F6A1" w14:textId="133D82A0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84B0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2AA1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720DEB87" w14:textId="77777777" w:rsidTr="002F338F">
        <w:trPr>
          <w:gridAfter w:val="1"/>
          <w:wAfter w:w="51" w:type="pct"/>
          <w:trHeight w:val="288"/>
        </w:trPr>
        <w:tc>
          <w:tcPr>
            <w:tcW w:w="862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A09B6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3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36FF9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B69AB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1802A" w14:textId="1559B7A9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lang w:eastAsia="de-DE"/>
              </w:rPr>
              <w:t>Pathway</w:t>
            </w:r>
            <w:proofErr w:type="spellEnd"/>
            <w:r w:rsidR="00193A43">
              <w:rPr>
                <w:rFonts w:ascii="Calibri" w:eastAsia="Times New Roman" w:hAnsi="Calibri" w:cs="Calibri"/>
                <w:lang w:eastAsia="de-DE"/>
              </w:rPr>
              <w:t xml:space="preserve"> </w:t>
            </w:r>
            <w:proofErr w:type="spellStart"/>
            <w:r w:rsidR="00193A43">
              <w:rPr>
                <w:rFonts w:ascii="Calibri" w:eastAsia="Times New Roman" w:hAnsi="Calibri" w:cs="Calibri"/>
                <w:lang w:eastAsia="de-DE"/>
              </w:rPr>
              <w:t>to</w:t>
            </w:r>
            <w:proofErr w:type="spellEnd"/>
            <w:r w:rsidR="00193A43">
              <w:rPr>
                <w:rFonts w:ascii="Calibri" w:eastAsia="Times New Roman" w:hAnsi="Calibri" w:cs="Calibri"/>
                <w:lang w:eastAsia="de-DE"/>
              </w:rPr>
              <w:t xml:space="preserve"> Excellence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EAA31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40699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338F" w:rsidRPr="002F338F" w14:paraId="6288FF3A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92FB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Nomura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06142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6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FCBB0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Quality of nursing documentation before and after the Hospital Accreditation in a university hospital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E6F1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9ABF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25A24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4AB679FF" w14:textId="77777777" w:rsidTr="002F338F">
        <w:trPr>
          <w:gridAfter w:val="1"/>
          <w:wAfter w:w="51" w:type="pct"/>
          <w:trHeight w:val="864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44058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Nomura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53580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7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25EEB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Quality of Electronic Nursing Records: The Impact of Educational Interventions During a Hospital Accreditation Proces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3B08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7DB2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3DCB2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03DCED4D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039A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lang w:eastAsia="de-DE"/>
              </w:rPr>
              <w:t>Odundo</w:t>
            </w:r>
            <w:proofErr w:type="spellEnd"/>
            <w:r w:rsidRPr="002F338F">
              <w:rPr>
                <w:rFonts w:ascii="Calibri" w:eastAsia="Times New Roman" w:hAnsi="Calibri" w:cs="Calibri"/>
                <w:lang w:eastAsia="de-DE"/>
              </w:rPr>
              <w:t xml:space="preserve">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0E3A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2015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549466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lang w:val="en-GB" w:eastAsia="de-DE"/>
              </w:rPr>
              <w:t>The Impact of ISO Certification of Healthcare Services on Complaints and Litigation—A Children’s Hospital’s Perspective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DD1EA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ISO 900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AD513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D164B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4411040B" w14:textId="77777777" w:rsidTr="002F338F">
        <w:trPr>
          <w:gridAfter w:val="1"/>
          <w:wAfter w:w="51" w:type="pct"/>
          <w:trHeight w:val="864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6356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Patterson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B536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1990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CF795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lang w:val="en-GB" w:eastAsia="de-DE"/>
              </w:rPr>
              <w:t>Quality assurance, control, and monitoring. The future role of information technology from the Joint Commission's perspective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A6B9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DB0E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F6560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</w:tr>
      <w:tr w:rsidR="002F338F" w:rsidRPr="002F338F" w14:paraId="336E7181" w14:textId="77777777" w:rsidTr="002F338F">
        <w:trPr>
          <w:gridAfter w:val="1"/>
          <w:wAfter w:w="51" w:type="pct"/>
          <w:trHeight w:val="864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4F09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 xml:space="preserve">Petit </w:t>
            </w:r>
            <w:proofErr w:type="spellStart"/>
            <w:r w:rsidRPr="002F338F">
              <w:rPr>
                <w:rFonts w:ascii="Calibri" w:eastAsia="Times New Roman" w:hAnsi="Calibri" w:cs="Calibri"/>
                <w:lang w:eastAsia="de-DE"/>
              </w:rPr>
              <w:t>Dit</w:t>
            </w:r>
            <w:proofErr w:type="spellEnd"/>
            <w:r w:rsidRPr="002F338F">
              <w:rPr>
                <w:rFonts w:ascii="Calibri" w:eastAsia="Times New Roman" w:hAnsi="Calibri" w:cs="Calibri"/>
                <w:lang w:eastAsia="de-DE"/>
              </w:rPr>
              <w:t xml:space="preserve"> </w:t>
            </w:r>
            <w:proofErr w:type="spellStart"/>
            <w:r w:rsidRPr="002F338F">
              <w:rPr>
                <w:rFonts w:ascii="Calibri" w:eastAsia="Times New Roman" w:hAnsi="Calibri" w:cs="Calibri"/>
                <w:lang w:eastAsia="de-DE"/>
              </w:rPr>
              <w:t>Dariel</w:t>
            </w:r>
            <w:proofErr w:type="spellEnd"/>
            <w:r w:rsidRPr="002F338F">
              <w:rPr>
                <w:rFonts w:ascii="Calibri" w:eastAsia="Times New Roman" w:hAnsi="Calibri" w:cs="Calibri"/>
                <w:lang w:eastAsia="de-DE"/>
              </w:rPr>
              <w:t xml:space="preserve"> &amp; </w:t>
            </w:r>
            <w:proofErr w:type="spellStart"/>
            <w:r w:rsidRPr="002F338F">
              <w:rPr>
                <w:rFonts w:ascii="Calibri" w:eastAsia="Times New Roman" w:hAnsi="Calibri" w:cs="Calibri"/>
                <w:lang w:eastAsia="de-DE"/>
              </w:rPr>
              <w:t>Regnaux</w:t>
            </w:r>
            <w:proofErr w:type="spellEnd"/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8FFA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2015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E33499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lang w:val="en-GB" w:eastAsia="de-DE"/>
              </w:rPr>
              <w:t>Do Magnet®-accredited hospitals show improvements in nurse and patient outcomes compared to non-Magnet hospitals: a systematic review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5B60F" w14:textId="1B709FCC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64D8B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99D25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5F3C373F" w14:textId="77777777" w:rsidTr="002F338F">
        <w:trPr>
          <w:gridAfter w:val="1"/>
          <w:wAfter w:w="51" w:type="pct"/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2C45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Pintz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14B3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8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71BB9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National Study of Nursing Research Characteristics at Magnet®-Designated Hospital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7C6B" w14:textId="11C742C2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0A95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3DDAE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0B096E3F" w14:textId="77777777" w:rsidTr="002F338F">
        <w:trPr>
          <w:gridAfter w:val="1"/>
          <w:wAfter w:w="51" w:type="pct"/>
          <w:trHeight w:val="288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06054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Poduska</w:t>
            </w:r>
            <w:proofErr w:type="spellEnd"/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C3456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05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0751A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Magnet designation in a community hospital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2038" w14:textId="237E14DF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B98B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E1FD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679F756D" w14:textId="77777777" w:rsidTr="002F338F">
        <w:trPr>
          <w:gridAfter w:val="1"/>
          <w:wAfter w:w="51" w:type="pct"/>
          <w:trHeight w:val="450"/>
        </w:trPr>
        <w:tc>
          <w:tcPr>
            <w:tcW w:w="862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175F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Ratcliffe</w:t>
            </w:r>
            <w:proofErr w:type="spellEnd"/>
          </w:p>
        </w:tc>
        <w:tc>
          <w:tcPr>
            <w:tcW w:w="343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38A1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09</w:t>
            </w:r>
          </w:p>
        </w:tc>
        <w:tc>
          <w:tcPr>
            <w:tcW w:w="16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15D44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Re‐</w:t>
            </w: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engineering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hospital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accreditation</w:t>
            </w:r>
            <w:proofErr w:type="spellEnd"/>
          </w:p>
        </w:tc>
        <w:tc>
          <w:tcPr>
            <w:tcW w:w="7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DF62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D78BB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D9EBD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2F338F" w:rsidRPr="002F338F" w14:paraId="75624A29" w14:textId="77777777" w:rsidTr="002F338F">
        <w:trPr>
          <w:trHeight w:val="288"/>
        </w:trPr>
        <w:tc>
          <w:tcPr>
            <w:tcW w:w="862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8BC59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3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E95CC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58980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C8DDE5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6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597B2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96B19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52FC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338F" w:rsidRPr="002F338F" w14:paraId="190E3C89" w14:textId="77777777" w:rsidTr="002F338F">
        <w:trPr>
          <w:trHeight w:val="288"/>
        </w:trPr>
        <w:tc>
          <w:tcPr>
            <w:tcW w:w="862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0513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Robinson</w:t>
            </w:r>
          </w:p>
        </w:tc>
        <w:tc>
          <w:tcPr>
            <w:tcW w:w="343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7F3F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2001</w:t>
            </w:r>
          </w:p>
        </w:tc>
        <w:tc>
          <w:tcPr>
            <w:tcW w:w="16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356974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lang w:val="en-GB" w:eastAsia="de-DE"/>
              </w:rPr>
              <w:t>Magnet nursing services recognition: transforming the critical care environment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719D" w14:textId="3C020016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27225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D4AD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0B88C585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392669E7" w14:textId="77777777" w:rsidTr="002F338F">
        <w:trPr>
          <w:trHeight w:val="288"/>
        </w:trPr>
        <w:tc>
          <w:tcPr>
            <w:tcW w:w="862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5169B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343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1130C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48BEC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D165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JCI</w:t>
            </w:r>
          </w:p>
        </w:tc>
        <w:tc>
          <w:tcPr>
            <w:tcW w:w="6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608DA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E6218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1" w:type="pct"/>
            <w:vAlign w:val="center"/>
            <w:hideMark/>
          </w:tcPr>
          <w:p w14:paraId="3E8616D3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4A0CCBA2" w14:textId="77777777" w:rsidTr="002F338F">
        <w:trPr>
          <w:trHeight w:val="288"/>
        </w:trPr>
        <w:tc>
          <w:tcPr>
            <w:tcW w:w="862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9A72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Sack et al.</w:t>
            </w:r>
          </w:p>
        </w:tc>
        <w:tc>
          <w:tcPr>
            <w:tcW w:w="343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1E2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1</w:t>
            </w:r>
          </w:p>
        </w:tc>
        <w:tc>
          <w:tcPr>
            <w:tcW w:w="16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559FF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Is there an association between hospital accreditation and patient satisfaction with hospital care? </w:t>
            </w: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A </w:t>
            </w: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survey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37,000 </w:t>
            </w: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patients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treated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by 73 </w:t>
            </w: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hospitals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6793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44760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2E09A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135F4CAA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722344D4" w14:textId="77777777" w:rsidTr="002F338F">
        <w:trPr>
          <w:trHeight w:val="660"/>
        </w:trPr>
        <w:tc>
          <w:tcPr>
            <w:tcW w:w="862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CD054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3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1157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21042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A87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ISO 9001</w:t>
            </w:r>
          </w:p>
        </w:tc>
        <w:tc>
          <w:tcPr>
            <w:tcW w:w="6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AC58F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9EC6C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1" w:type="pct"/>
            <w:vAlign w:val="center"/>
            <w:hideMark/>
          </w:tcPr>
          <w:p w14:paraId="397FAD2C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741D3A57" w14:textId="77777777" w:rsidTr="002F338F">
        <w:trPr>
          <w:trHeight w:val="288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5CAB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Saufl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&amp; </w:t>
            </w: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Fieldus</w:t>
            </w:r>
            <w:proofErr w:type="spellEnd"/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3FC6F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03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8393E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Accreditation: a “voluntary” regulatory requirement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D05F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A5FA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3D03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71EB8A15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11F082DA" w14:textId="77777777" w:rsidTr="002F338F">
        <w:trPr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41F68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Schmaltz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59FB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1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DF006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Hospital performance trends on national quality measures and the association with Joint Commission accreditation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DF244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FD9B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1A86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6D7739C7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095A28D5" w14:textId="77777777" w:rsidTr="002F338F">
        <w:trPr>
          <w:trHeight w:val="288"/>
        </w:trPr>
        <w:tc>
          <w:tcPr>
            <w:tcW w:w="862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8ACE7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Selbmann</w:t>
            </w:r>
          </w:p>
        </w:tc>
        <w:tc>
          <w:tcPr>
            <w:tcW w:w="343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ED3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04</w:t>
            </w:r>
          </w:p>
        </w:tc>
        <w:tc>
          <w:tcPr>
            <w:tcW w:w="16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31666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Assessment and certification of hospital care in Germany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F2DB6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EFQM</w:t>
            </w:r>
          </w:p>
        </w:tc>
        <w:tc>
          <w:tcPr>
            <w:tcW w:w="6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4CBF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22CFA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70445ABE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30D5D75F" w14:textId="77777777" w:rsidTr="002F338F">
        <w:trPr>
          <w:trHeight w:val="288"/>
        </w:trPr>
        <w:tc>
          <w:tcPr>
            <w:tcW w:w="862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D25F4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3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5F2C8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FC722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5372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90C10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09EDF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1" w:type="pct"/>
            <w:vAlign w:val="center"/>
            <w:hideMark/>
          </w:tcPr>
          <w:p w14:paraId="71CBC1C7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71072D51" w14:textId="77777777" w:rsidTr="002F338F">
        <w:trPr>
          <w:trHeight w:val="288"/>
        </w:trPr>
        <w:tc>
          <w:tcPr>
            <w:tcW w:w="862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41687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3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109AB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CA9AF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59C4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ISO 9001</w:t>
            </w:r>
          </w:p>
        </w:tc>
        <w:tc>
          <w:tcPr>
            <w:tcW w:w="6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EA113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62CD1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1" w:type="pct"/>
            <w:vAlign w:val="center"/>
            <w:hideMark/>
          </w:tcPr>
          <w:p w14:paraId="084242BE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12A06AAF" w14:textId="77777777" w:rsidTr="002F338F">
        <w:trPr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26267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Shaw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EB80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0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85E6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Accreditation and ISO certification: do they explain differences in quality management in European hospitals?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35AB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ISO 900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6B232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EF02B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0B6090D1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1DCD50CA" w14:textId="77777777" w:rsidTr="002F338F">
        <w:trPr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97D5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Shaw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B1EB1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4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55832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The effect of certification and accreditation on quality management in 4 clinical services in 73 European hospital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6595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ISO 900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E2CA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73B2C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5355CE04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23114EB4" w14:textId="77777777" w:rsidTr="002F338F">
        <w:trPr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106FC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Sherman &amp; Malkmus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D4D5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1994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29658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INTEGRATING QUALITY ASSURANCE AND TOTAL QUALITY MANAGEMENT QUALITY IMPROVEMENT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E72D3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0615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E4718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237A3A0A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2AB2115C" w14:textId="77777777" w:rsidTr="002F338F">
        <w:trPr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044A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lang w:eastAsia="de-DE"/>
              </w:rPr>
              <w:t>Shirey</w:t>
            </w:r>
            <w:proofErr w:type="spellEnd"/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6DD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2005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D8F19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lang w:val="en-GB" w:eastAsia="de-DE"/>
              </w:rPr>
              <w:t>Celebrating certification in nursing: forces of magnetism in action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ADCA" w14:textId="087ACB63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2F407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87B9F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0ECB5CC1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29AE0D1F" w14:textId="77777777" w:rsidTr="002F338F">
        <w:trPr>
          <w:trHeight w:val="288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C793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lang w:eastAsia="de-DE"/>
              </w:rPr>
              <w:t>Silver</w:t>
            </w:r>
            <w:proofErr w:type="spellEnd"/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4FB04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04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1E8D29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Implications for librarians of magnet hospital designation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A4D64" w14:textId="30BA37AA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7B398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1A5E3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5A55D3E0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65E16A8B" w14:textId="77777777" w:rsidTr="002F338F">
        <w:trPr>
          <w:trHeight w:val="288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2273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lastRenderedPageBreak/>
              <w:t>Smith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547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2003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E40E3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 xml:space="preserve">Making </w:t>
            </w:r>
            <w:proofErr w:type="spellStart"/>
            <w:r w:rsidRPr="002F338F">
              <w:rPr>
                <w:rFonts w:ascii="Calibri" w:eastAsia="Times New Roman" w:hAnsi="Calibri" w:cs="Calibri"/>
                <w:lang w:eastAsia="de-DE"/>
              </w:rPr>
              <w:t>the</w:t>
            </w:r>
            <w:proofErr w:type="spellEnd"/>
            <w:r w:rsidRPr="002F338F">
              <w:rPr>
                <w:rFonts w:ascii="Calibri" w:eastAsia="Times New Roman" w:hAnsi="Calibri" w:cs="Calibri"/>
                <w:lang w:eastAsia="de-DE"/>
              </w:rPr>
              <w:t xml:space="preserve"> Magnet </w:t>
            </w:r>
            <w:proofErr w:type="spellStart"/>
            <w:r w:rsidRPr="002F338F">
              <w:rPr>
                <w:rFonts w:ascii="Calibri" w:eastAsia="Times New Roman" w:hAnsi="Calibri" w:cs="Calibri"/>
                <w:lang w:eastAsia="de-DE"/>
              </w:rPr>
              <w:t>commitment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C1981" w14:textId="2277245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7048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7543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773275E3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58BAFEA6" w14:textId="77777777" w:rsidTr="002F338F">
        <w:trPr>
          <w:trHeight w:val="288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31B0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Smith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BE295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2014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0706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lang w:val="en-GB" w:eastAsia="de-DE"/>
              </w:rPr>
              <w:t>Magnet Hospitals: Higher Rates of Patient Satisfaction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60101" w14:textId="28F6295E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637F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2DAB3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51" w:type="pct"/>
            <w:vAlign w:val="center"/>
            <w:hideMark/>
          </w:tcPr>
          <w:p w14:paraId="4EACDD84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5F709684" w14:textId="77777777" w:rsidTr="002F338F">
        <w:trPr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FD26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lang w:eastAsia="de-DE"/>
              </w:rPr>
              <w:t>Spaulding</w:t>
            </w:r>
            <w:proofErr w:type="spellEnd"/>
            <w:r w:rsidRPr="002F338F">
              <w:rPr>
                <w:rFonts w:ascii="Calibri" w:eastAsia="Times New Roman" w:hAnsi="Calibri" w:cs="Calibri"/>
                <w:lang w:eastAsia="de-DE"/>
              </w:rPr>
              <w:t xml:space="preserve"> et al. 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76249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2020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26F4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lang w:val="en-GB" w:eastAsia="de-DE"/>
              </w:rPr>
              <w:t>Do Magnet®-Designated Hospitals Perform Better on Medicare's Value-Based Purchasing Program?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9C36" w14:textId="46556578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A925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ACF00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6B7415AE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330207A5" w14:textId="77777777" w:rsidTr="002F338F">
        <w:trPr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B2BC7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Steinbinder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B6BBA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2009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090EB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lang w:val="en-GB" w:eastAsia="de-DE"/>
              </w:rPr>
              <w:t>Bumps on the road to Magnet designation: achieving organizational excellence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452C0" w14:textId="209DB489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5F41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E95F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34AEDA86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66FAAE18" w14:textId="77777777" w:rsidTr="002F338F">
        <w:trPr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C0AEC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lang w:eastAsia="de-DE"/>
              </w:rPr>
              <w:t>Stoimenova</w:t>
            </w:r>
            <w:proofErr w:type="spellEnd"/>
            <w:r w:rsidRPr="002F338F">
              <w:rPr>
                <w:rFonts w:ascii="Calibri" w:eastAsia="Times New Roman" w:hAnsi="Calibri" w:cs="Calibri"/>
                <w:lang w:eastAsia="de-DE"/>
              </w:rPr>
              <w:t xml:space="preserve">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BF299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2014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6C2F4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lang w:val="en-GB" w:eastAsia="de-DE"/>
              </w:rPr>
              <w:t>ISO 9001 certification for hospitals in Bulgaria: does it help service?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EFA5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ISO 900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36117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6229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6EF27836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13B5E226" w14:textId="77777777" w:rsidTr="002F338F">
        <w:trPr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BFF0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Stone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1F46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9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A9860A" w14:textId="180D0DE2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Benchmarking nurse outcomes in Australian Magnet® hospitals: cross-sectional survey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7FDA9" w14:textId="70F878CE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EF93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9034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7559DE66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59C6D650" w14:textId="77777777" w:rsidTr="002F338F">
        <w:trPr>
          <w:trHeight w:val="864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17F48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Thornlow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&amp; </w:t>
            </w: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Merwin</w:t>
            </w:r>
            <w:proofErr w:type="spellEnd"/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BED5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09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1A467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Managing to improve quality: The relationship between accreditation standards, safety practices, and patient outcome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F802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3307B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AAAA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7FFAF646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64F9D9A9" w14:textId="77777777" w:rsidTr="002F338F">
        <w:trPr>
          <w:trHeight w:val="864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90B5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Trinkoff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43AD6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0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1D75F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A Comparison of Working Conditions</w:t>
            </w: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br/>
              <w:t xml:space="preserve">Among Nurses in </w:t>
            </w: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MagnetA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and</w:t>
            </w: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br/>
              <w:t>Non-</w:t>
            </w: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MagnetA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Hospital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010C3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B39F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AD01A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51" w:type="pct"/>
            <w:vAlign w:val="center"/>
            <w:hideMark/>
          </w:tcPr>
          <w:p w14:paraId="06AE3A29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10122542" w14:textId="77777777" w:rsidTr="002F338F">
        <w:trPr>
          <w:trHeight w:val="288"/>
        </w:trPr>
        <w:tc>
          <w:tcPr>
            <w:tcW w:w="862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00D06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Tropello</w:t>
            </w:r>
            <w:proofErr w:type="spellEnd"/>
          </w:p>
        </w:tc>
        <w:tc>
          <w:tcPr>
            <w:tcW w:w="343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76D8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03</w:t>
            </w:r>
          </w:p>
        </w:tc>
        <w:tc>
          <w:tcPr>
            <w:tcW w:w="16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FC2A3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lang w:val="en-GB" w:eastAsia="de-DE"/>
              </w:rPr>
              <w:t>Magnet status as a competitive strategy of hospital organizations: marketing a culture of excellence in nursing service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D43F9" w14:textId="1911EAD2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56AD1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B914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459C1659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66C28D7C" w14:textId="77777777" w:rsidTr="002F338F">
        <w:trPr>
          <w:trHeight w:val="288"/>
        </w:trPr>
        <w:tc>
          <w:tcPr>
            <w:tcW w:w="862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C0F0C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3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A106E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53A54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97C8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AC9D1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D4200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1" w:type="pct"/>
            <w:vAlign w:val="center"/>
            <w:hideMark/>
          </w:tcPr>
          <w:p w14:paraId="76F9C334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5DC9DAEE" w14:textId="77777777" w:rsidTr="002F338F">
        <w:trPr>
          <w:trHeight w:val="288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AC7F4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lang w:eastAsia="de-DE"/>
              </w:rPr>
              <w:t>Tuazon</w:t>
            </w:r>
            <w:proofErr w:type="spellEnd"/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5C9C9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2007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AFE50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lang w:val="en-GB" w:eastAsia="de-DE"/>
              </w:rPr>
              <w:t>Is Magnet a money-maker?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F1D1" w14:textId="30B98CD5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BC5F3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5F21C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1A161FAC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31261C72" w14:textId="77777777" w:rsidTr="002F338F">
        <w:trPr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C750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Tubbs-Coley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AFC4B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7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D6D83" w14:textId="47DA560B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Hospital Magnet® Designation and Missed Nursing Care in Neonatal Intensive Care Unit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F1122" w14:textId="536E661A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22D3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1D62A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1581D71C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09D443D2" w14:textId="77777777" w:rsidTr="002F338F">
        <w:trPr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E2200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Ulrich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12A6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07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72A12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Critical care nurses’ work environments value of excellence in beacon units and magnet organization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5BE1F" w14:textId="2FDCB079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6CF9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071C2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51" w:type="pct"/>
            <w:vAlign w:val="center"/>
            <w:hideMark/>
          </w:tcPr>
          <w:p w14:paraId="4CF90F7E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50B86D51" w14:textId="77777777" w:rsidTr="002F338F">
        <w:trPr>
          <w:trHeight w:val="288"/>
        </w:trPr>
        <w:tc>
          <w:tcPr>
            <w:tcW w:w="862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8A1C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Vallejo et al.</w:t>
            </w:r>
          </w:p>
        </w:tc>
        <w:tc>
          <w:tcPr>
            <w:tcW w:w="343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11E33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1</w:t>
            </w:r>
          </w:p>
        </w:tc>
        <w:tc>
          <w:tcPr>
            <w:tcW w:w="16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80760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A Comparison of Hospital Accreditation Programs</w:t>
            </w:r>
          </w:p>
        </w:tc>
        <w:tc>
          <w:tcPr>
            <w:tcW w:w="74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9D60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B3EBF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FB2E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13DAECBB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1670212B" w14:textId="77777777" w:rsidTr="002F338F">
        <w:trPr>
          <w:trHeight w:val="288"/>
        </w:trPr>
        <w:tc>
          <w:tcPr>
            <w:tcW w:w="862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69CC8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3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99521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AB8C0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4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EE8C92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6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38950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7BED2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4266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2F338F" w:rsidRPr="002F338F" w14:paraId="563A52EB" w14:textId="77777777" w:rsidTr="002F338F">
        <w:trPr>
          <w:trHeight w:val="288"/>
        </w:trPr>
        <w:tc>
          <w:tcPr>
            <w:tcW w:w="862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5277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van </w:t>
            </w: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Bogaert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</w:t>
            </w:r>
          </w:p>
        </w:tc>
        <w:tc>
          <w:tcPr>
            <w:tcW w:w="343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E171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8</w:t>
            </w:r>
          </w:p>
        </w:tc>
        <w:tc>
          <w:tcPr>
            <w:tcW w:w="16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D8FA2" w14:textId="59C9A859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Staff empowerment and engagement in a magnet® recognized and joint commission international accredited academic centre in Belgium: a cross-sectional survey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BFCB1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C6AD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B369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200AB7CF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5DB68DEB" w14:textId="77777777" w:rsidTr="002F338F">
        <w:trPr>
          <w:trHeight w:val="288"/>
        </w:trPr>
        <w:tc>
          <w:tcPr>
            <w:tcW w:w="862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BEF98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3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3551E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50A89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1EACF" w14:textId="39318068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9D426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CA48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1" w:type="pct"/>
            <w:vAlign w:val="center"/>
            <w:hideMark/>
          </w:tcPr>
          <w:p w14:paraId="32B17A88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7E59BC64" w14:textId="77777777" w:rsidTr="002F338F">
        <w:trPr>
          <w:trHeight w:val="288"/>
        </w:trPr>
        <w:tc>
          <w:tcPr>
            <w:tcW w:w="862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F5A65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3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BAF5B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307A8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98A75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ISO 9001</w:t>
            </w:r>
          </w:p>
        </w:tc>
        <w:tc>
          <w:tcPr>
            <w:tcW w:w="6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1567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FC4CB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1" w:type="pct"/>
            <w:vAlign w:val="center"/>
            <w:hideMark/>
          </w:tcPr>
          <w:p w14:paraId="398D5745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6C2EB155" w14:textId="77777777" w:rsidTr="002F338F">
        <w:trPr>
          <w:trHeight w:val="288"/>
        </w:trPr>
        <w:tc>
          <w:tcPr>
            <w:tcW w:w="862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4FB9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van Wilder et al. </w:t>
            </w:r>
          </w:p>
        </w:tc>
        <w:tc>
          <w:tcPr>
            <w:tcW w:w="343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84EB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21</w:t>
            </w:r>
          </w:p>
        </w:tc>
        <w:tc>
          <w:tcPr>
            <w:tcW w:w="16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17D08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Is a hospital quality policy based on a triad of accreditation, public reporting and inspection evidence-based? </w:t>
            </w: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A narrative review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6639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515B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E94C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1FF3EF43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36ADA3FF" w14:textId="77777777" w:rsidTr="002F338F">
        <w:trPr>
          <w:trHeight w:val="288"/>
        </w:trPr>
        <w:tc>
          <w:tcPr>
            <w:tcW w:w="862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5FB78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3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D1285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C4FB0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BE7A" w14:textId="5427FC76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CEFE3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BBFB2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1" w:type="pct"/>
            <w:vAlign w:val="center"/>
            <w:hideMark/>
          </w:tcPr>
          <w:p w14:paraId="3A85B641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572A9B7B" w14:textId="77777777" w:rsidTr="002F338F">
        <w:trPr>
          <w:trHeight w:val="288"/>
        </w:trPr>
        <w:tc>
          <w:tcPr>
            <w:tcW w:w="862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932F2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3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4486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B67A0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196C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ISO 9001</w:t>
            </w:r>
          </w:p>
        </w:tc>
        <w:tc>
          <w:tcPr>
            <w:tcW w:w="6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33C31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91C96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1" w:type="pct"/>
            <w:vAlign w:val="center"/>
            <w:hideMark/>
          </w:tcPr>
          <w:p w14:paraId="6DEA78D6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5A7BF07C" w14:textId="77777777" w:rsidTr="002F338F">
        <w:trPr>
          <w:trHeight w:val="288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B3B3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Vartanian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990BA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3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1F9FA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Nurses' perceptions of sustainability of Magnet® effort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AD75" w14:textId="439AA6B0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E3FD7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3E8E2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4539EE68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41997E1B" w14:textId="77777777" w:rsidTr="002F338F">
        <w:trPr>
          <w:trHeight w:val="864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A3AE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Vega &amp; Da Cunha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33DC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23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35D1A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Commensuration of health-care quality standards through hospital accreditation: from measurement weapon to management tool?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BB04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EFQM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E32A4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7B2B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4C57064C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1C86E369" w14:textId="77777777" w:rsidTr="002F338F">
        <w:trPr>
          <w:trHeight w:val="288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7AC3F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Viswanathan &amp; Salmon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7CFF1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00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12F56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Accrediting organizations and quality improvement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C777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DF62C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9DCEF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3A6DACB1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591D2F44" w14:textId="77777777" w:rsidTr="002F338F">
        <w:trPr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F634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Wagner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188A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04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620C20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Is your nursing staff ready for magnet hospital status? An application of the revised Nursing Work Index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7DEA0" w14:textId="3C85CF98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600A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53726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23218CA4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7DE318D8" w14:textId="77777777" w:rsidTr="002F338F">
        <w:trPr>
          <w:trHeight w:val="1440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2CA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Wang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DD50B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5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42EBEC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Quality improvements in decreasing medication administration errors made by nursing staff in an academic medical </w:t>
            </w:r>
            <w:proofErr w:type="spellStart"/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center</w:t>
            </w:r>
            <w:proofErr w:type="spellEnd"/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hospital: a trend analysis during the journey to Joint Commission International accreditation and in the post-accreditation era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1B05A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2AA9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C778D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51" w:type="pct"/>
            <w:vAlign w:val="center"/>
            <w:hideMark/>
          </w:tcPr>
          <w:p w14:paraId="28B3341E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3B2B366F" w14:textId="77777777" w:rsidTr="002F338F">
        <w:trPr>
          <w:trHeight w:val="864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0E48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lang w:eastAsia="de-DE"/>
              </w:rPr>
              <w:lastRenderedPageBreak/>
              <w:t>Wardhani</w:t>
            </w:r>
            <w:proofErr w:type="spellEnd"/>
            <w:r w:rsidRPr="002F338F">
              <w:rPr>
                <w:rFonts w:ascii="Calibri" w:eastAsia="Times New Roman" w:hAnsi="Calibri" w:cs="Calibri"/>
                <w:lang w:eastAsia="de-DE"/>
              </w:rPr>
              <w:t xml:space="preserve">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A4B8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2019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0E20A" w14:textId="18AED7B9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lang w:val="en-GB" w:eastAsia="de-DE"/>
              </w:rPr>
              <w:t>Hospitals accreditation status in Indonesia: associated with hospital characteristics, market competition intensity, and hospital performance?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6025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JCI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11BFF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D415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46E430A6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4D1FB48A" w14:textId="77777777" w:rsidTr="002F338F">
        <w:trPr>
          <w:trHeight w:val="288"/>
        </w:trPr>
        <w:tc>
          <w:tcPr>
            <w:tcW w:w="862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409E8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lang w:eastAsia="de-DE"/>
              </w:rPr>
              <w:t>Warshawsky</w:t>
            </w:r>
            <w:proofErr w:type="spellEnd"/>
            <w:r w:rsidRPr="002F338F">
              <w:rPr>
                <w:rFonts w:ascii="Calibri" w:eastAsia="Times New Roman" w:hAnsi="Calibri" w:cs="Calibri"/>
                <w:lang w:eastAsia="de-DE"/>
              </w:rPr>
              <w:t xml:space="preserve"> et al.</w:t>
            </w:r>
          </w:p>
        </w:tc>
        <w:tc>
          <w:tcPr>
            <w:tcW w:w="343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CCAFE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2015</w:t>
            </w:r>
          </w:p>
        </w:tc>
        <w:tc>
          <w:tcPr>
            <w:tcW w:w="16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45793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lang w:val="en-GB" w:eastAsia="de-DE"/>
              </w:rPr>
              <w:t>Achieving 80% BSN by 2020: Chief Nurse Executive Role and ANCC Influence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926B" w14:textId="430FE906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01EA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C4F31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1C06D4D5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391FD071" w14:textId="77777777" w:rsidTr="002F338F">
        <w:trPr>
          <w:trHeight w:val="288"/>
        </w:trPr>
        <w:tc>
          <w:tcPr>
            <w:tcW w:w="862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DDEB5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343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5B805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6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171BC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4EB93" w14:textId="68EA4ABB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lang w:eastAsia="de-DE"/>
              </w:rPr>
              <w:t>Pathway</w:t>
            </w:r>
            <w:proofErr w:type="spellEnd"/>
            <w:r w:rsidR="00193A43">
              <w:rPr>
                <w:rFonts w:ascii="Calibri" w:eastAsia="Times New Roman" w:hAnsi="Calibri" w:cs="Calibri"/>
                <w:lang w:eastAsia="de-DE"/>
              </w:rPr>
              <w:t xml:space="preserve"> </w:t>
            </w:r>
            <w:proofErr w:type="spellStart"/>
            <w:r w:rsidR="00193A43">
              <w:rPr>
                <w:rFonts w:ascii="Calibri" w:eastAsia="Times New Roman" w:hAnsi="Calibri" w:cs="Calibri"/>
                <w:lang w:eastAsia="de-DE"/>
              </w:rPr>
              <w:t>to</w:t>
            </w:r>
            <w:proofErr w:type="spellEnd"/>
            <w:r w:rsidR="00193A43">
              <w:rPr>
                <w:rFonts w:ascii="Calibri" w:eastAsia="Times New Roman" w:hAnsi="Calibri" w:cs="Calibri"/>
                <w:lang w:eastAsia="de-DE"/>
              </w:rPr>
              <w:t xml:space="preserve"> Excellence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E3BA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40415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1" w:type="pct"/>
            <w:vAlign w:val="center"/>
            <w:hideMark/>
          </w:tcPr>
          <w:p w14:paraId="23BD883A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332B35F6" w14:textId="77777777" w:rsidTr="002F338F">
        <w:trPr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C61CF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lang w:eastAsia="de-DE"/>
              </w:rPr>
              <w:t>Weeks</w:t>
            </w:r>
            <w:proofErr w:type="spellEnd"/>
            <w:r w:rsidRPr="002F338F">
              <w:rPr>
                <w:rFonts w:ascii="Calibri" w:eastAsia="Times New Roman" w:hAnsi="Calibri" w:cs="Calibri"/>
                <w:lang w:eastAsia="de-DE"/>
              </w:rPr>
              <w:t xml:space="preserve">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1051C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2006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DE4E1" w14:textId="1BC2BBE4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lang w:val="en-GB" w:eastAsia="de-DE"/>
              </w:rPr>
              <w:t>Certification and magnet hospitals - Will certification advance your career and improve patient outcomes?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602E" w14:textId="1D7A5E3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B9BF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2C9F2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4ADA48E4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04E72CFF" w14:textId="77777777" w:rsidTr="002F338F">
        <w:trPr>
          <w:trHeight w:val="288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DDC2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lang w:eastAsia="de-DE"/>
              </w:rPr>
              <w:t>Weeks</w:t>
            </w:r>
            <w:proofErr w:type="spellEnd"/>
            <w:r w:rsidRPr="002F338F">
              <w:rPr>
                <w:rFonts w:ascii="Calibri" w:eastAsia="Times New Roman" w:hAnsi="Calibri" w:cs="Calibri"/>
                <w:lang w:eastAsia="de-DE"/>
              </w:rPr>
              <w:t xml:space="preserve">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2893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2007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28C14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lang w:val="en-GB" w:eastAsia="de-DE"/>
              </w:rPr>
              <w:t>The ABCs of organizational credentialing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4E50E" w14:textId="44F06595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44BC9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480B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61A4A8A8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664F2CE6" w14:textId="77777777" w:rsidTr="002F338F">
        <w:trPr>
          <w:trHeight w:val="576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DEB2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Wolf et al.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2502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2014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F1AF77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lang w:val="en-GB" w:eastAsia="de-DE"/>
              </w:rPr>
              <w:t>The developmental levels in achieving Magnet® designation, part 1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55E18" w14:textId="028C8835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78DD9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6A1E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1398C1CA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457A06BA" w14:textId="77777777" w:rsidTr="002F338F">
        <w:trPr>
          <w:trHeight w:val="864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A52D4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Wonder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853F4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2013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96F50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lang w:val="en-GB" w:eastAsia="de-DE"/>
              </w:rPr>
              <w:t>Work engagement in Magnet(®)-designated hospitals: Exploring social and institutional demographics of RNs to optimize improvement effort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2855" w14:textId="542BB1B3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7F74F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4E8A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154CFC5C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46BC64F0" w14:textId="77777777" w:rsidTr="002F338F">
        <w:trPr>
          <w:trHeight w:val="864"/>
        </w:trPr>
        <w:tc>
          <w:tcPr>
            <w:tcW w:w="86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D4F9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 xml:space="preserve">Wonder et al. 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58A2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2017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00236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lang w:val="en-GB" w:eastAsia="de-DE"/>
              </w:rPr>
              <w:t>Loss of Magnet® Designation and Changes in RN Work Engagement: A Report on How 1 Hospital's Culture Changed Over Time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B6C5" w14:textId="15494061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lang w:eastAsia="de-DE"/>
              </w:rPr>
              <w:t>Magnet</w:t>
            </w:r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D85A7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023B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7DEB4B80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50FDAD5E" w14:textId="77777777" w:rsidTr="002F338F">
        <w:trPr>
          <w:trHeight w:val="288"/>
        </w:trPr>
        <w:tc>
          <w:tcPr>
            <w:tcW w:w="862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1358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Yildiz et al.</w:t>
            </w:r>
          </w:p>
        </w:tc>
        <w:tc>
          <w:tcPr>
            <w:tcW w:w="343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7EDBC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4</w:t>
            </w:r>
          </w:p>
        </w:tc>
        <w:tc>
          <w:tcPr>
            <w:tcW w:w="16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982C2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Perceptions of nurses on the impact of accreditation on quality of care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37CF6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DAF33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71C74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268B81C2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4C50E5C6" w14:textId="77777777" w:rsidTr="002F338F">
        <w:trPr>
          <w:trHeight w:val="576"/>
        </w:trPr>
        <w:tc>
          <w:tcPr>
            <w:tcW w:w="862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0CA56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3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F2141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B968E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CB7432" w14:textId="6C47FD72" w:rsidR="002F338F" w:rsidRPr="002F338F" w:rsidRDefault="008C5362" w:rsidP="002F338F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lang w:eastAsia="de-DE"/>
              </w:rPr>
              <w:t>Qmentum</w:t>
            </w:r>
            <w:proofErr w:type="spellEnd"/>
            <w:r w:rsidR="00193A43" w:rsidRPr="006E326F">
              <w:rPr>
                <w:lang w:val="en-US"/>
              </w:rPr>
              <w:t>®</w:t>
            </w:r>
          </w:p>
        </w:tc>
        <w:tc>
          <w:tcPr>
            <w:tcW w:w="6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554E5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6878C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1" w:type="pct"/>
            <w:vAlign w:val="center"/>
            <w:hideMark/>
          </w:tcPr>
          <w:p w14:paraId="138ABBBC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FB400B" w14:paraId="2F9172E2" w14:textId="77777777" w:rsidTr="002F338F">
        <w:trPr>
          <w:trHeight w:val="864"/>
        </w:trPr>
        <w:tc>
          <w:tcPr>
            <w:tcW w:w="862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BCBE6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3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A10C5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223B8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10EA1" w14:textId="3FCE2A14" w:rsidR="002F338F" w:rsidRPr="002F338F" w:rsidRDefault="008C5362" w:rsidP="002F338F">
            <w:pPr>
              <w:spacing w:after="0"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lang w:val="en-GB" w:eastAsia="de-DE"/>
              </w:rPr>
              <w:t>EQuIP</w:t>
            </w:r>
            <w:proofErr w:type="spellEnd"/>
          </w:p>
        </w:tc>
        <w:tc>
          <w:tcPr>
            <w:tcW w:w="6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B0695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88901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51" w:type="pct"/>
            <w:vAlign w:val="center"/>
            <w:hideMark/>
          </w:tcPr>
          <w:p w14:paraId="292C9D0B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2F338F" w:rsidRPr="002F338F" w14:paraId="566E5DCE" w14:textId="77777777" w:rsidTr="002F338F">
        <w:trPr>
          <w:trHeight w:val="288"/>
        </w:trPr>
        <w:tc>
          <w:tcPr>
            <w:tcW w:w="862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114E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Yildiz et al.</w:t>
            </w:r>
          </w:p>
        </w:tc>
        <w:tc>
          <w:tcPr>
            <w:tcW w:w="343" w:type="pct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1C8EF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2019</w:t>
            </w:r>
          </w:p>
        </w:tc>
        <w:tc>
          <w:tcPr>
            <w:tcW w:w="16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F64C60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val="en-GB" w:eastAsia="de-DE"/>
              </w:rPr>
              <w:t>Effect of accreditation and certification on the quality management system: Analysis based on Turkish hospital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A04C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ISO 9001</w:t>
            </w:r>
          </w:p>
        </w:tc>
        <w:tc>
          <w:tcPr>
            <w:tcW w:w="69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E3789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0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56362" w14:textId="77777777" w:rsidR="002F338F" w:rsidRPr="002F338F" w:rsidRDefault="002F338F" w:rsidP="002F3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51" w:type="pct"/>
            <w:vAlign w:val="center"/>
            <w:hideMark/>
          </w:tcPr>
          <w:p w14:paraId="73E294AB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2F338F" w14:paraId="1466CC37" w14:textId="77777777" w:rsidTr="002F338F">
        <w:trPr>
          <w:trHeight w:val="288"/>
        </w:trPr>
        <w:tc>
          <w:tcPr>
            <w:tcW w:w="862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18113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43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19C8E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6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FC795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6A5B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color w:val="000000"/>
                <w:lang w:eastAsia="de-DE"/>
              </w:rPr>
              <w:t>JCI</w:t>
            </w:r>
          </w:p>
        </w:tc>
        <w:tc>
          <w:tcPr>
            <w:tcW w:w="69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50CF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0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FF6EA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51" w:type="pct"/>
            <w:vAlign w:val="center"/>
            <w:hideMark/>
          </w:tcPr>
          <w:p w14:paraId="742040E7" w14:textId="77777777" w:rsidR="002F338F" w:rsidRPr="002F338F" w:rsidRDefault="002F338F" w:rsidP="002F3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2F338F" w:rsidRPr="00193A43" w14:paraId="3BB9F8AE" w14:textId="77777777" w:rsidTr="002F338F">
        <w:trPr>
          <w:gridAfter w:val="6"/>
          <w:wAfter w:w="4020" w:type="pct"/>
          <w:trHeight w:val="288"/>
        </w:trPr>
        <w:tc>
          <w:tcPr>
            <w:tcW w:w="9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23FE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  <w:p w14:paraId="6F2E7DDD" w14:textId="77777777" w:rsidR="008C5362" w:rsidRDefault="008C5362" w:rsidP="002F33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  <w:p w14:paraId="33404231" w14:textId="77777777" w:rsidR="008C5362" w:rsidRDefault="008C5362" w:rsidP="002F33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  <w:p w14:paraId="5AC43D35" w14:textId="77777777" w:rsidR="008C5362" w:rsidRDefault="008C5362" w:rsidP="002F33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  <w:p w14:paraId="3401BEAC" w14:textId="77777777" w:rsidR="008C5362" w:rsidRDefault="008C5362" w:rsidP="002F33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</w:p>
          <w:p w14:paraId="6EB1F2BC" w14:textId="356D0FBE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2F338F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Number of included studies by scheme:</w:t>
            </w:r>
          </w:p>
        </w:tc>
      </w:tr>
      <w:tr w:rsidR="002F338F" w:rsidRPr="002F338F" w14:paraId="3B85654A" w14:textId="77777777" w:rsidTr="002F338F">
        <w:trPr>
          <w:gridAfter w:val="6"/>
          <w:wAfter w:w="4020" w:type="pct"/>
          <w:trHeight w:val="288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F1B7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FQM</w:t>
            </w:r>
          </w:p>
        </w:tc>
        <w:tc>
          <w:tcPr>
            <w:tcW w:w="2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F6C2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3</w:t>
            </w:r>
          </w:p>
        </w:tc>
      </w:tr>
      <w:tr w:rsidR="002F338F" w:rsidRPr="002F338F" w14:paraId="40312A12" w14:textId="77777777" w:rsidTr="002F338F">
        <w:trPr>
          <w:gridAfter w:val="6"/>
          <w:wAfter w:w="4020" w:type="pct"/>
          <w:trHeight w:val="288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A89E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QuIP</w:t>
            </w:r>
            <w:proofErr w:type="spellEnd"/>
          </w:p>
        </w:tc>
        <w:tc>
          <w:tcPr>
            <w:tcW w:w="2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7BFC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</w:t>
            </w:r>
          </w:p>
        </w:tc>
      </w:tr>
      <w:tr w:rsidR="002F338F" w:rsidRPr="002F338F" w14:paraId="4DE294AB" w14:textId="77777777" w:rsidTr="002F338F">
        <w:trPr>
          <w:gridAfter w:val="6"/>
          <w:wAfter w:w="4020" w:type="pct"/>
          <w:trHeight w:val="288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BEDE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SO 9001</w:t>
            </w:r>
          </w:p>
        </w:tc>
        <w:tc>
          <w:tcPr>
            <w:tcW w:w="2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2BAE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2</w:t>
            </w:r>
          </w:p>
        </w:tc>
      </w:tr>
      <w:tr w:rsidR="002F338F" w:rsidRPr="002F338F" w14:paraId="5F03272C" w14:textId="77777777" w:rsidTr="002F338F">
        <w:trPr>
          <w:gridAfter w:val="6"/>
          <w:wAfter w:w="4020" w:type="pct"/>
          <w:trHeight w:val="288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3187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JCI</w:t>
            </w:r>
          </w:p>
        </w:tc>
        <w:tc>
          <w:tcPr>
            <w:tcW w:w="2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AD83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47</w:t>
            </w:r>
          </w:p>
        </w:tc>
      </w:tr>
      <w:tr w:rsidR="002F338F" w:rsidRPr="002F338F" w14:paraId="41D09747" w14:textId="77777777" w:rsidTr="002F338F">
        <w:trPr>
          <w:gridAfter w:val="6"/>
          <w:wAfter w:w="4020" w:type="pct"/>
          <w:trHeight w:val="288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9FC0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agnet</w:t>
            </w:r>
          </w:p>
        </w:tc>
        <w:tc>
          <w:tcPr>
            <w:tcW w:w="2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3747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77</w:t>
            </w:r>
          </w:p>
        </w:tc>
      </w:tr>
      <w:tr w:rsidR="002F338F" w:rsidRPr="002F338F" w14:paraId="47F049D8" w14:textId="77777777" w:rsidTr="002F338F">
        <w:trPr>
          <w:gridAfter w:val="6"/>
          <w:wAfter w:w="4020" w:type="pct"/>
          <w:trHeight w:val="288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5BA0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athway</w:t>
            </w:r>
            <w:proofErr w:type="spellEnd"/>
          </w:p>
        </w:tc>
        <w:tc>
          <w:tcPr>
            <w:tcW w:w="2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0B5A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2</w:t>
            </w:r>
          </w:p>
        </w:tc>
      </w:tr>
      <w:tr w:rsidR="002F338F" w:rsidRPr="002F338F" w14:paraId="6A1C0FA4" w14:textId="77777777" w:rsidTr="002F338F">
        <w:trPr>
          <w:gridAfter w:val="6"/>
          <w:wAfter w:w="4020" w:type="pct"/>
          <w:trHeight w:val="288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CE9D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2F338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Qmentum</w:t>
            </w:r>
            <w:proofErr w:type="spellEnd"/>
          </w:p>
        </w:tc>
        <w:tc>
          <w:tcPr>
            <w:tcW w:w="2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5380" w14:textId="77777777" w:rsidR="002F338F" w:rsidRPr="002F338F" w:rsidRDefault="002F338F" w:rsidP="002F33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F338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</w:t>
            </w:r>
          </w:p>
        </w:tc>
      </w:tr>
    </w:tbl>
    <w:p w14:paraId="5E64E441" w14:textId="77777777" w:rsidR="00F275CD" w:rsidRPr="00A13465" w:rsidRDefault="00F275CD" w:rsidP="00A007A5">
      <w:pPr>
        <w:pStyle w:val="western"/>
        <w:spacing w:after="198"/>
        <w:jc w:val="both"/>
        <w:rPr>
          <w:rFonts w:asciiTheme="minorHAnsi" w:hAnsiTheme="minorHAnsi" w:cstheme="minorHAnsi"/>
          <w:b/>
          <w:bCs/>
          <w:lang w:val="en-US"/>
        </w:rPr>
      </w:pPr>
    </w:p>
    <w:p w14:paraId="45FF37E9" w14:textId="77777777" w:rsidR="00820805" w:rsidRPr="00B55FEA" w:rsidRDefault="00820805">
      <w:pPr>
        <w:rPr>
          <w:lang w:val="en-GB"/>
        </w:rPr>
      </w:pPr>
    </w:p>
    <w:sectPr w:rsidR="00820805" w:rsidRPr="00B55FEA" w:rsidSect="00DB0F2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DDCFFF" w14:textId="77777777" w:rsidR="00A144B6" w:rsidRDefault="00A144B6" w:rsidP="001D1F17">
      <w:pPr>
        <w:spacing w:after="0" w:line="240" w:lineRule="auto"/>
      </w:pPr>
      <w:r>
        <w:separator/>
      </w:r>
    </w:p>
  </w:endnote>
  <w:endnote w:type="continuationSeparator" w:id="0">
    <w:p w14:paraId="1E89A60F" w14:textId="77777777" w:rsidR="00A144B6" w:rsidRDefault="00A144B6" w:rsidP="001D1F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F62AE8" w14:textId="77777777" w:rsidR="00752605" w:rsidRDefault="0075260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08843643"/>
      <w:docPartObj>
        <w:docPartGallery w:val="Page Numbers (Bottom of Page)"/>
        <w:docPartUnique/>
      </w:docPartObj>
    </w:sdtPr>
    <w:sdtContent>
      <w:p w14:paraId="004432E1" w14:textId="3CD5DECF" w:rsidR="00752605" w:rsidRDefault="0075260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40A45C0" w14:textId="77777777" w:rsidR="00752605" w:rsidRDefault="00752605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319992" w14:textId="77777777" w:rsidR="00752605" w:rsidRDefault="0075260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213D0A" w14:textId="77777777" w:rsidR="00A144B6" w:rsidRDefault="00A144B6" w:rsidP="001D1F17">
      <w:pPr>
        <w:spacing w:after="0" w:line="240" w:lineRule="auto"/>
      </w:pPr>
      <w:r>
        <w:separator/>
      </w:r>
    </w:p>
  </w:footnote>
  <w:footnote w:type="continuationSeparator" w:id="0">
    <w:p w14:paraId="66735932" w14:textId="77777777" w:rsidR="00A144B6" w:rsidRDefault="00A144B6" w:rsidP="001D1F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09B81D" w14:textId="77777777" w:rsidR="00752605" w:rsidRDefault="0075260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E3AF2E" w14:textId="77777777" w:rsidR="00752605" w:rsidRDefault="0075260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256ACF" w14:textId="77777777" w:rsidR="00752605" w:rsidRDefault="00752605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805"/>
    <w:rsid w:val="00096D74"/>
    <w:rsid w:val="00193A43"/>
    <w:rsid w:val="001D1F17"/>
    <w:rsid w:val="001D32DD"/>
    <w:rsid w:val="001E3E08"/>
    <w:rsid w:val="001F2169"/>
    <w:rsid w:val="002179B3"/>
    <w:rsid w:val="00296562"/>
    <w:rsid w:val="002A70CD"/>
    <w:rsid w:val="002F338F"/>
    <w:rsid w:val="003319F7"/>
    <w:rsid w:val="00350452"/>
    <w:rsid w:val="00352C90"/>
    <w:rsid w:val="00373ECA"/>
    <w:rsid w:val="00393639"/>
    <w:rsid w:val="003A04C7"/>
    <w:rsid w:val="0043003E"/>
    <w:rsid w:val="004E17AD"/>
    <w:rsid w:val="00561961"/>
    <w:rsid w:val="00596BE2"/>
    <w:rsid w:val="006A0F34"/>
    <w:rsid w:val="00734E26"/>
    <w:rsid w:val="00752605"/>
    <w:rsid w:val="007F2375"/>
    <w:rsid w:val="008018FF"/>
    <w:rsid w:val="00820805"/>
    <w:rsid w:val="008C5362"/>
    <w:rsid w:val="008E25E3"/>
    <w:rsid w:val="00944D3A"/>
    <w:rsid w:val="00972D5F"/>
    <w:rsid w:val="00976E5B"/>
    <w:rsid w:val="009D10BE"/>
    <w:rsid w:val="00A007A5"/>
    <w:rsid w:val="00A00AD3"/>
    <w:rsid w:val="00A052AA"/>
    <w:rsid w:val="00A13465"/>
    <w:rsid w:val="00A144B6"/>
    <w:rsid w:val="00A80125"/>
    <w:rsid w:val="00AB01E6"/>
    <w:rsid w:val="00B020C9"/>
    <w:rsid w:val="00B05FDA"/>
    <w:rsid w:val="00B5208E"/>
    <w:rsid w:val="00B55FEA"/>
    <w:rsid w:val="00B739FC"/>
    <w:rsid w:val="00C07913"/>
    <w:rsid w:val="00C16FF1"/>
    <w:rsid w:val="00C46FE1"/>
    <w:rsid w:val="00CD2E2C"/>
    <w:rsid w:val="00D571A0"/>
    <w:rsid w:val="00DB0F2D"/>
    <w:rsid w:val="00DE565B"/>
    <w:rsid w:val="00ED3C6E"/>
    <w:rsid w:val="00F275CD"/>
    <w:rsid w:val="00F64BC8"/>
    <w:rsid w:val="00FB4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55A352"/>
  <w15:chartTrackingRefBased/>
  <w15:docId w15:val="{E11A33FE-C4B3-4125-9D09-7F5E4D792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820805"/>
    <w:rPr>
      <w:color w:val="808080"/>
    </w:rPr>
  </w:style>
  <w:style w:type="table" w:customStyle="1" w:styleId="TableGridLight1">
    <w:name w:val="Table Grid Light1"/>
    <w:basedOn w:val="NormaleTabelle"/>
    <w:uiPriority w:val="40"/>
    <w:rsid w:val="00820805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western">
    <w:name w:val="western"/>
    <w:basedOn w:val="Standard"/>
    <w:rsid w:val="00A007A5"/>
    <w:pPr>
      <w:spacing w:before="100" w:beforeAutospacing="1" w:after="142" w:line="276" w:lineRule="auto"/>
    </w:pPr>
    <w:rPr>
      <w:rFonts w:ascii="Calibri" w:eastAsia="Times New Roman" w:hAnsi="Calibri" w:cs="Times New Roman"/>
      <w:color w:val="000000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972D5F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72D5F"/>
    <w:rPr>
      <w:color w:val="954F72"/>
      <w:u w:val="single"/>
    </w:rPr>
  </w:style>
  <w:style w:type="paragraph" w:customStyle="1" w:styleId="msonormal0">
    <w:name w:val="msonormal"/>
    <w:basedOn w:val="Standard"/>
    <w:rsid w:val="00972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2">
    <w:name w:val="xl72"/>
    <w:basedOn w:val="Standard"/>
    <w:rsid w:val="00972D5F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de-DE"/>
    </w:rPr>
  </w:style>
  <w:style w:type="paragraph" w:customStyle="1" w:styleId="xl73">
    <w:name w:val="xl73"/>
    <w:basedOn w:val="Standard"/>
    <w:rsid w:val="00972D5F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eastAsia="de-DE"/>
    </w:rPr>
  </w:style>
  <w:style w:type="paragraph" w:customStyle="1" w:styleId="xl74">
    <w:name w:val="xl74"/>
    <w:basedOn w:val="Standard"/>
    <w:rsid w:val="00972D5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de-DE"/>
    </w:rPr>
  </w:style>
  <w:style w:type="paragraph" w:customStyle="1" w:styleId="xl75">
    <w:name w:val="xl75"/>
    <w:basedOn w:val="Standard"/>
    <w:rsid w:val="00972D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de-DE"/>
    </w:rPr>
  </w:style>
  <w:style w:type="paragraph" w:customStyle="1" w:styleId="xl76">
    <w:name w:val="xl76"/>
    <w:basedOn w:val="Standard"/>
    <w:rsid w:val="00972D5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de-DE"/>
    </w:rPr>
  </w:style>
  <w:style w:type="paragraph" w:customStyle="1" w:styleId="xl77">
    <w:name w:val="xl77"/>
    <w:basedOn w:val="Standard"/>
    <w:rsid w:val="00972D5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de-DE"/>
    </w:rPr>
  </w:style>
  <w:style w:type="paragraph" w:customStyle="1" w:styleId="xl78">
    <w:name w:val="xl78"/>
    <w:basedOn w:val="Standard"/>
    <w:rsid w:val="00972D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Standard"/>
    <w:rsid w:val="00972D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972D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972D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2">
    <w:name w:val="xl82"/>
    <w:basedOn w:val="Standard"/>
    <w:rsid w:val="00972D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de-DE"/>
    </w:rPr>
  </w:style>
  <w:style w:type="paragraph" w:customStyle="1" w:styleId="xl83">
    <w:name w:val="xl83"/>
    <w:basedOn w:val="Standard"/>
    <w:rsid w:val="00972D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Roboto" w:eastAsia="Times New Roman" w:hAnsi="Roboto" w:cs="Times New Roman"/>
      <w:color w:val="000000"/>
      <w:sz w:val="20"/>
      <w:szCs w:val="20"/>
      <w:lang w:eastAsia="de-DE"/>
    </w:rPr>
  </w:style>
  <w:style w:type="paragraph" w:customStyle="1" w:styleId="xl84">
    <w:name w:val="xl84"/>
    <w:basedOn w:val="Standard"/>
    <w:rsid w:val="00972D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eastAsia="de-DE"/>
    </w:rPr>
  </w:style>
  <w:style w:type="paragraph" w:customStyle="1" w:styleId="xl85">
    <w:name w:val="xl85"/>
    <w:basedOn w:val="Standard"/>
    <w:rsid w:val="00972D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de-DE"/>
    </w:rPr>
  </w:style>
  <w:style w:type="paragraph" w:customStyle="1" w:styleId="xl86">
    <w:name w:val="xl86"/>
    <w:basedOn w:val="Standard"/>
    <w:rsid w:val="00972D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de-DE"/>
    </w:rPr>
  </w:style>
  <w:style w:type="paragraph" w:customStyle="1" w:styleId="xl87">
    <w:name w:val="xl87"/>
    <w:basedOn w:val="Standard"/>
    <w:rsid w:val="00972D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de-DE"/>
    </w:rPr>
  </w:style>
  <w:style w:type="paragraph" w:customStyle="1" w:styleId="xl88">
    <w:name w:val="xl88"/>
    <w:basedOn w:val="Standard"/>
    <w:rsid w:val="00972D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7D31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eastAsia="de-DE"/>
    </w:rPr>
  </w:style>
  <w:style w:type="paragraph" w:customStyle="1" w:styleId="xl89">
    <w:name w:val="xl89"/>
    <w:basedOn w:val="Standard"/>
    <w:rsid w:val="00972D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eastAsia="de-DE"/>
    </w:rPr>
  </w:style>
  <w:style w:type="paragraph" w:customStyle="1" w:styleId="xl90">
    <w:name w:val="xl90"/>
    <w:basedOn w:val="Standard"/>
    <w:rsid w:val="00972D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1">
    <w:name w:val="xl91"/>
    <w:basedOn w:val="Standard"/>
    <w:rsid w:val="00972D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2">
    <w:name w:val="xl92"/>
    <w:basedOn w:val="Standard"/>
    <w:rsid w:val="00972D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1D1F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D1F17"/>
  </w:style>
  <w:style w:type="paragraph" w:styleId="Fuzeile">
    <w:name w:val="footer"/>
    <w:basedOn w:val="Standard"/>
    <w:link w:val="FuzeileZchn"/>
    <w:uiPriority w:val="99"/>
    <w:unhideWhenUsed/>
    <w:rsid w:val="001D1F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D1F17"/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F275CD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F275CD"/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F275CD"/>
    <w:pPr>
      <w:suppressAutoHyphens/>
      <w:spacing w:after="200"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Absatz-Standardschriftart"/>
    <w:uiPriority w:val="99"/>
    <w:semiHidden/>
    <w:rsid w:val="00F275CD"/>
    <w:rPr>
      <w:sz w:val="20"/>
      <w:szCs w:val="20"/>
    </w:rPr>
  </w:style>
  <w:style w:type="table" w:styleId="Tabellenraster">
    <w:name w:val="Table Grid"/>
    <w:basedOn w:val="NormaleTabelle"/>
    <w:uiPriority w:val="59"/>
    <w:rsid w:val="00F275CD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75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75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925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4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7161AD-6496-4806-8067-94D41EAA0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111</Words>
  <Characters>13306</Characters>
  <Application>Microsoft Office Word</Application>
  <DocSecurity>0</DocSecurity>
  <Lines>110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Hamburg</Company>
  <LinksUpToDate>false</LinksUpToDate>
  <CharactersWithSpaces>15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83399307</dc:creator>
  <cp:keywords/>
  <dc:description/>
  <cp:lastModifiedBy>Carolin Gurisch</cp:lastModifiedBy>
  <cp:revision>10</cp:revision>
  <dcterms:created xsi:type="dcterms:W3CDTF">2024-05-21T09:03:00Z</dcterms:created>
  <dcterms:modified xsi:type="dcterms:W3CDTF">2024-07-14T09:05:00Z</dcterms:modified>
</cp:coreProperties>
</file>